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50BF2" w14:textId="2A9761F0" w:rsidR="006B791C" w:rsidRDefault="006B791C" w:rsidP="006B791C">
      <w:pPr>
        <w:pStyle w:val="Heading2"/>
        <w:spacing w:line="240" w:lineRule="auto"/>
        <w:rPr>
          <w:b w:val="0"/>
        </w:rPr>
      </w:pPr>
      <w:r w:rsidRPr="00E125E6">
        <w:rPr>
          <w:b w:val="0"/>
        </w:rPr>
        <w:t xml:space="preserve">Appendix A. </w:t>
      </w:r>
      <w:r w:rsidR="00FA4D0E">
        <w:rPr>
          <w:b w:val="0"/>
        </w:rPr>
        <w:t xml:space="preserve">Dimension specific horizontal </w:t>
      </w:r>
      <w:r w:rsidR="00FA4D0E" w:rsidRPr="00FA4D0E">
        <w:rPr>
          <w:b w:val="0"/>
        </w:rPr>
        <w:t xml:space="preserve">bar charts, the x-axis represents the theoretical range of each </w:t>
      </w:r>
      <w:proofErr w:type="gramStart"/>
      <w:r w:rsidR="00FA4D0E" w:rsidRPr="00FA4D0E">
        <w:rPr>
          <w:b w:val="0"/>
        </w:rPr>
        <w:t>dimension</w:t>
      </w:r>
      <w:proofErr w:type="gramEnd"/>
      <w:r w:rsidR="00FA4D0E" w:rsidRPr="00FA4D0E">
        <w:rPr>
          <w:b w:val="0"/>
        </w:rPr>
        <w:t xml:space="preserve"> and a vertical line is drawn at half of the maximum points for each dimension</w:t>
      </w:r>
      <w:r w:rsidR="003668F2">
        <w:rPr>
          <w:b w:val="0"/>
        </w:rPr>
        <w:t>.</w:t>
      </w:r>
    </w:p>
    <w:p w14:paraId="1B547380" w14:textId="77777777" w:rsidR="00FA4D0E" w:rsidRPr="00FA4D0E" w:rsidRDefault="00FA4D0E" w:rsidP="00FA4D0E"/>
    <w:p w14:paraId="423DBB33" w14:textId="77777777" w:rsidR="00AC752F" w:rsidRDefault="00AC752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95E2581" w14:textId="37D6B07F" w:rsidR="00AA5321" w:rsidRPr="00621219" w:rsidRDefault="00AA5321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621219">
        <w:rPr>
          <w:rFonts w:ascii="Arial" w:hAnsi="Arial" w:cs="Arial"/>
          <w:b/>
          <w:bCs/>
          <w:sz w:val="22"/>
          <w:szCs w:val="22"/>
        </w:rPr>
        <w:lastRenderedPageBreak/>
        <w:t>Figure A.1</w:t>
      </w:r>
      <w:r w:rsidRPr="00621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21219">
        <w:rPr>
          <w:rFonts w:ascii="Arial" w:hAnsi="Arial" w:cs="Arial"/>
          <w:sz w:val="22"/>
          <w:szCs w:val="22"/>
        </w:rPr>
        <w:t>TRansit</w:t>
      </w:r>
      <w:proofErr w:type="spellEnd"/>
      <w:r w:rsidRPr="00621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21219">
        <w:rPr>
          <w:rFonts w:ascii="Arial" w:hAnsi="Arial" w:cs="Arial"/>
          <w:sz w:val="22"/>
          <w:szCs w:val="22"/>
        </w:rPr>
        <w:t>ACcessibility</w:t>
      </w:r>
      <w:proofErr w:type="spellEnd"/>
      <w:r w:rsidRPr="00621219">
        <w:rPr>
          <w:rFonts w:ascii="Arial" w:hAnsi="Arial" w:cs="Arial"/>
          <w:sz w:val="22"/>
          <w:szCs w:val="22"/>
        </w:rPr>
        <w:t xml:space="preserve"> Tool (TRACT) scores for facility accessibility among the top 26 public transportation systems receiving federal funding in the United States.</w:t>
      </w:r>
    </w:p>
    <w:p w14:paraId="62FB7AEE" w14:textId="736AB0DE" w:rsidR="004A1637" w:rsidRDefault="008454DF">
      <w:pPr>
        <w:spacing w:after="160" w:line="259" w:lineRule="auto"/>
      </w:pPr>
      <w:r>
        <w:rPr>
          <w:noProof/>
        </w:rPr>
        <w:drawing>
          <wp:inline distT="0" distB="0" distL="0" distR="0" wp14:anchorId="06CE8E79" wp14:editId="2D33BA99">
            <wp:extent cx="5884333" cy="4277642"/>
            <wp:effectExtent l="0" t="0" r="0" b="2540"/>
            <wp:docPr id="5" name="Picture 5" descr="Horizontal bar chart for facility accessibility among the 26 public transit systems evaluated. The x-axis ranges from 0-2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Horizontal bar chart for facility accessibility among the 26 public transit systems evaluated. The x-axis ranges from 0-22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554" cy="430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26297" w14:textId="6D19C016" w:rsidR="004A1637" w:rsidRPr="00AA5321" w:rsidRDefault="00AA5321" w:rsidP="00C82FF3">
      <w:pPr>
        <w:pStyle w:val="Heading3"/>
        <w:rPr>
          <w:i w:val="0"/>
          <w:iCs w:val="0"/>
        </w:rPr>
      </w:pPr>
      <w:r>
        <w:t xml:space="preserve">Note. </w:t>
      </w:r>
      <w:r w:rsidR="00E51C70" w:rsidRPr="00621219">
        <w:rPr>
          <w:i w:val="0"/>
          <w:iCs w:val="0"/>
        </w:rPr>
        <w:t xml:space="preserve">In order of appearance: </w:t>
      </w:r>
      <w:r w:rsidR="00767288" w:rsidRPr="00621219">
        <w:rPr>
          <w:i w:val="0"/>
          <w:iCs w:val="0"/>
        </w:rPr>
        <w:t xml:space="preserve">BART = San Francisco Bay Area Rapid Transit District; </w:t>
      </w:r>
      <w:proofErr w:type="spellStart"/>
      <w:r w:rsidR="00E51C70" w:rsidRPr="00621219">
        <w:rPr>
          <w:i w:val="0"/>
          <w:iCs w:val="0"/>
        </w:rPr>
        <w:t>SoundTransit</w:t>
      </w:r>
      <w:proofErr w:type="spellEnd"/>
      <w:r w:rsidR="00E51C70" w:rsidRPr="00621219">
        <w:rPr>
          <w:i w:val="0"/>
          <w:iCs w:val="0"/>
        </w:rPr>
        <w:t xml:space="preserve"> = Central Puget Sound Regional Transit Authority; </w:t>
      </w:r>
      <w:r w:rsidR="006E5AA1" w:rsidRPr="00DB1FCF">
        <w:rPr>
          <w:i w:val="0"/>
          <w:iCs w:val="0"/>
        </w:rPr>
        <w:t xml:space="preserve">WMATA = Washington Metropolitan Area Transit Authority; MUNI = San Francisco Municipal Transportation Agency; </w:t>
      </w:r>
      <w:r w:rsidR="00A61D6A" w:rsidRPr="00DB1FCF">
        <w:rPr>
          <w:i w:val="0"/>
          <w:iCs w:val="0"/>
        </w:rPr>
        <w:t>MBTA = Massachusetts Bay Transportation Authority;</w:t>
      </w:r>
      <w:r w:rsidR="00A61D6A" w:rsidRPr="00A61D6A">
        <w:rPr>
          <w:i w:val="0"/>
          <w:iCs w:val="0"/>
        </w:rPr>
        <w:t xml:space="preserve"> </w:t>
      </w:r>
      <w:r w:rsidR="00A61D6A" w:rsidRPr="00DB1FCF">
        <w:rPr>
          <w:i w:val="0"/>
          <w:iCs w:val="0"/>
        </w:rPr>
        <w:t>VTA = Santa Clara Valley Transportation Authority;</w:t>
      </w:r>
      <w:r w:rsidR="00A61D6A" w:rsidRPr="00A61D6A">
        <w:rPr>
          <w:i w:val="0"/>
          <w:iCs w:val="0"/>
        </w:rPr>
        <w:t xml:space="preserve"> </w:t>
      </w:r>
      <w:r w:rsidR="00A61D6A" w:rsidRPr="00DB1FCF">
        <w:rPr>
          <w:i w:val="0"/>
          <w:iCs w:val="0"/>
        </w:rPr>
        <w:t>SDMTS = San Diego Metropolitan Transit System;</w:t>
      </w:r>
      <w:r w:rsidR="004B06EA" w:rsidRPr="004B06EA">
        <w:rPr>
          <w:i w:val="0"/>
          <w:iCs w:val="0"/>
        </w:rPr>
        <w:t xml:space="preserve"> </w:t>
      </w:r>
      <w:r w:rsidR="004B06EA" w:rsidRPr="00DB1FCF">
        <w:rPr>
          <w:i w:val="0"/>
          <w:iCs w:val="0"/>
        </w:rPr>
        <w:t>NYMTA = Metropolitan Transit Authority New York City Transit, Metropolitan Transit Authority Long Island Rail Road, Metro-North Commuter Railroad Company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SEPTA = Southeastern Pennsylvania Transportation Authority;</w:t>
      </w:r>
      <w:r w:rsidR="00125C20" w:rsidRPr="00125C20">
        <w:rPr>
          <w:i w:val="0"/>
          <w:iCs w:val="0"/>
        </w:rPr>
        <w:t xml:space="preserve"> </w:t>
      </w:r>
      <w:proofErr w:type="spellStart"/>
      <w:r w:rsidR="00125C20" w:rsidRPr="00DB1FCF">
        <w:rPr>
          <w:i w:val="0"/>
          <w:iCs w:val="0"/>
        </w:rPr>
        <w:t>ValleyMetro</w:t>
      </w:r>
      <w:proofErr w:type="spellEnd"/>
      <w:r w:rsidR="00125C20" w:rsidRPr="00DB1FCF">
        <w:rPr>
          <w:i w:val="0"/>
          <w:iCs w:val="0"/>
        </w:rPr>
        <w:t xml:space="preserve"> = Valley Metro Rail, Inc.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TriMet = Tri-County Metropolitan Transportation District of Oregon;</w:t>
      </w:r>
      <w:r w:rsidR="00125C20" w:rsidRPr="00125C20">
        <w:rPr>
          <w:i w:val="0"/>
          <w:iCs w:val="0"/>
        </w:rPr>
        <w:t xml:space="preserve"> </w:t>
      </w:r>
      <w:proofErr w:type="spellStart"/>
      <w:r w:rsidR="00125C20" w:rsidRPr="00DB1FCF">
        <w:rPr>
          <w:i w:val="0"/>
          <w:iCs w:val="0"/>
        </w:rPr>
        <w:t>LAMetro</w:t>
      </w:r>
      <w:proofErr w:type="spellEnd"/>
      <w:r w:rsidR="00125C20" w:rsidRPr="00DB1FCF">
        <w:rPr>
          <w:i w:val="0"/>
          <w:iCs w:val="0"/>
        </w:rPr>
        <w:t xml:space="preserve"> = Los Angeles County Metropolitan Transportation Authority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CTA = Chicago Transit Authority;</w:t>
      </w:r>
      <w:r w:rsidR="00125C20" w:rsidRPr="00125C20">
        <w:rPr>
          <w:i w:val="0"/>
          <w:iCs w:val="0"/>
        </w:rPr>
        <w:t xml:space="preserve"> </w:t>
      </w:r>
      <w:proofErr w:type="spellStart"/>
      <w:r w:rsidR="00125C20" w:rsidRPr="00DB1FCF">
        <w:rPr>
          <w:i w:val="0"/>
          <w:iCs w:val="0"/>
        </w:rPr>
        <w:t>NJTransit</w:t>
      </w:r>
      <w:proofErr w:type="spellEnd"/>
      <w:r w:rsidR="00125C20" w:rsidRPr="00DB1FCF">
        <w:rPr>
          <w:i w:val="0"/>
          <w:iCs w:val="0"/>
        </w:rPr>
        <w:t xml:space="preserve"> = New Jersey Transit Corporation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MARTA = Metropolitan Atlanta Rapid Transit Authority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METRA = Northeast Illinois Regional Commuter Railroad Corporation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RTD = Denver Regional Transportation District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RTA = The Greater Cleveland Regional Transit Authority;</w:t>
      </w:r>
      <w:r w:rsidR="00125C20" w:rsidRPr="00125C20">
        <w:rPr>
          <w:i w:val="0"/>
          <w:iCs w:val="0"/>
        </w:rPr>
        <w:t xml:space="preserve"> </w:t>
      </w:r>
      <w:r w:rsidR="00125C20" w:rsidRPr="00DB1FCF">
        <w:rPr>
          <w:i w:val="0"/>
          <w:iCs w:val="0"/>
        </w:rPr>
        <w:t>UTA = Utah Transit Authority;</w:t>
      </w:r>
      <w:r w:rsidR="00C41A3A" w:rsidRPr="00C41A3A">
        <w:rPr>
          <w:i w:val="0"/>
          <w:iCs w:val="0"/>
        </w:rPr>
        <w:t xml:space="preserve"> </w:t>
      </w:r>
      <w:r w:rsidR="00C41A3A" w:rsidRPr="00DB1FCF">
        <w:rPr>
          <w:i w:val="0"/>
          <w:iCs w:val="0"/>
        </w:rPr>
        <w:t>MDMTA = Maryland Transit Administration;</w:t>
      </w:r>
      <w:r w:rsidR="00C41A3A" w:rsidRPr="00C41A3A">
        <w:rPr>
          <w:i w:val="0"/>
          <w:iCs w:val="0"/>
        </w:rPr>
        <w:t xml:space="preserve"> </w:t>
      </w:r>
      <w:proofErr w:type="spellStart"/>
      <w:r w:rsidR="00C41A3A" w:rsidRPr="00DB1FCF">
        <w:rPr>
          <w:i w:val="0"/>
          <w:iCs w:val="0"/>
        </w:rPr>
        <w:t>MNMetroTransit</w:t>
      </w:r>
      <w:proofErr w:type="spellEnd"/>
      <w:r w:rsidR="00C41A3A" w:rsidRPr="00DB1FCF">
        <w:rPr>
          <w:i w:val="0"/>
          <w:iCs w:val="0"/>
        </w:rPr>
        <w:t xml:space="preserve"> = Minneapolis Minnesota Metro Transit;</w:t>
      </w:r>
      <w:r w:rsidR="00C41A3A" w:rsidRPr="00C41A3A">
        <w:rPr>
          <w:i w:val="0"/>
          <w:iCs w:val="0"/>
        </w:rPr>
        <w:t xml:space="preserve"> </w:t>
      </w:r>
      <w:proofErr w:type="spellStart"/>
      <w:r w:rsidR="00C41A3A" w:rsidRPr="00DB1FCF">
        <w:rPr>
          <w:i w:val="0"/>
          <w:iCs w:val="0"/>
        </w:rPr>
        <w:t>KingMETRO</w:t>
      </w:r>
      <w:proofErr w:type="spellEnd"/>
      <w:r w:rsidR="00C41A3A" w:rsidRPr="00DB1FCF">
        <w:rPr>
          <w:i w:val="0"/>
          <w:iCs w:val="0"/>
        </w:rPr>
        <w:t xml:space="preserve"> = King County Department of Metro Transit;</w:t>
      </w:r>
      <w:r w:rsidR="00C41A3A">
        <w:rPr>
          <w:i w:val="0"/>
          <w:iCs w:val="0"/>
        </w:rPr>
        <w:t xml:space="preserve"> </w:t>
      </w:r>
      <w:r w:rsidR="00E51C70" w:rsidRPr="00621219">
        <w:rPr>
          <w:i w:val="0"/>
          <w:iCs w:val="0"/>
        </w:rPr>
        <w:t xml:space="preserve">DART = Dallas Area Rapid Transit; </w:t>
      </w:r>
      <w:r w:rsidR="00C41A3A" w:rsidRPr="00DB1FCF">
        <w:rPr>
          <w:i w:val="0"/>
          <w:iCs w:val="0"/>
        </w:rPr>
        <w:t>Miami-Dade = Transportation &amp; Public Work of Miami-Dade</w:t>
      </w:r>
      <w:r w:rsidR="00C41A3A" w:rsidRPr="00E51C70">
        <w:t xml:space="preserve"> </w:t>
      </w:r>
      <w:r w:rsidR="00E51C70" w:rsidRPr="00621219">
        <w:rPr>
          <w:i w:val="0"/>
          <w:iCs w:val="0"/>
        </w:rPr>
        <w:t>TXMETRO = Metropolitan Transit Authority of Harris County, Texas</w:t>
      </w:r>
      <w:r w:rsidR="00A40E30">
        <w:rPr>
          <w:i w:val="0"/>
          <w:iCs w:val="0"/>
        </w:rPr>
        <w:t>.</w:t>
      </w:r>
    </w:p>
    <w:p w14:paraId="1505EA9E" w14:textId="376940CC" w:rsidR="00CD7F5A" w:rsidRPr="003750CC" w:rsidRDefault="008454DF" w:rsidP="00621219">
      <w:pPr>
        <w:pStyle w:val="Heading3"/>
      </w:pPr>
      <w:r w:rsidRPr="00621219">
        <w:rPr>
          <w:b/>
          <w:bCs/>
          <w:i w:val="0"/>
          <w:iCs w:val="0"/>
        </w:rPr>
        <w:lastRenderedPageBreak/>
        <w:t>Figure A.2</w:t>
      </w:r>
      <w:r w:rsidRPr="003750CC">
        <w:rPr>
          <w:i w:val="0"/>
          <w:iCs w:val="0"/>
        </w:rPr>
        <w:t xml:space="preserve"> </w:t>
      </w:r>
      <w:proofErr w:type="spellStart"/>
      <w:r w:rsidRPr="003750CC">
        <w:rPr>
          <w:i w:val="0"/>
          <w:iCs w:val="0"/>
        </w:rPr>
        <w:t>TRansit</w:t>
      </w:r>
      <w:proofErr w:type="spellEnd"/>
      <w:r w:rsidRPr="003750CC">
        <w:rPr>
          <w:i w:val="0"/>
          <w:iCs w:val="0"/>
        </w:rPr>
        <w:t xml:space="preserve"> </w:t>
      </w:r>
      <w:proofErr w:type="spellStart"/>
      <w:r w:rsidRPr="003750CC">
        <w:rPr>
          <w:i w:val="0"/>
          <w:iCs w:val="0"/>
        </w:rPr>
        <w:t>ACcessibility</w:t>
      </w:r>
      <w:proofErr w:type="spellEnd"/>
      <w:r w:rsidRPr="003750CC">
        <w:rPr>
          <w:i w:val="0"/>
          <w:iCs w:val="0"/>
        </w:rPr>
        <w:t xml:space="preserve"> Tool (TRACT) scores for vehicle accessibility among the top 26 public transportation systems receiving federal funding in the United States.</w:t>
      </w:r>
      <w:r>
        <w:rPr>
          <w:i w:val="0"/>
          <w:iCs w:val="0"/>
          <w:noProof/>
        </w:rPr>
        <w:drawing>
          <wp:inline distT="0" distB="0" distL="0" distR="0" wp14:anchorId="63005476" wp14:editId="6ED7B41D">
            <wp:extent cx="5925019" cy="4307220"/>
            <wp:effectExtent l="0" t="0" r="6350" b="0"/>
            <wp:docPr id="12" name="Picture 12" descr="Horizontal bar chart for vehicle accessibility among the 26 public transit systems evaluated. The x-axis ranges from 0-1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Horizontal bar chart for vehicle accessibility among the 26 public transit systems evaluated. The x-axis ranges from 0-11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341" cy="4332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D7990" w14:textId="07C78FD5" w:rsidR="00E51C70" w:rsidRPr="00C41A3A" w:rsidRDefault="00E51C70" w:rsidP="00621219">
      <w:r w:rsidRPr="00C41A3A">
        <w:rPr>
          <w:rFonts w:ascii="Arial" w:hAnsi="Arial" w:cs="Arial"/>
          <w:i/>
          <w:iCs/>
          <w:sz w:val="22"/>
          <w:szCs w:val="22"/>
        </w:rPr>
        <w:t>Note.</w:t>
      </w:r>
      <w:r w:rsidRPr="00C41A3A">
        <w:rPr>
          <w:rFonts w:ascii="Arial" w:hAnsi="Arial" w:cs="Arial"/>
          <w:sz w:val="22"/>
          <w:szCs w:val="22"/>
        </w:rPr>
        <w:t xml:space="preserve"> </w:t>
      </w:r>
      <w:r w:rsidRPr="00C41A3A">
        <w:rPr>
          <w:rFonts w:ascii="Arial" w:hAnsi="Arial" w:cs="Arial"/>
          <w:iCs/>
          <w:sz w:val="22"/>
          <w:szCs w:val="22"/>
        </w:rPr>
        <w:t xml:space="preserve">In order of appearance: </w:t>
      </w:r>
      <w:r w:rsidR="00A10F9A" w:rsidRPr="00DB1FCF">
        <w:rPr>
          <w:rFonts w:ascii="Arial" w:hAnsi="Arial" w:cs="Arial"/>
          <w:iCs/>
          <w:sz w:val="22"/>
          <w:szCs w:val="22"/>
        </w:rPr>
        <w:t>CTA = Chicago Transit Authority;</w:t>
      </w:r>
      <w:r w:rsidR="00A10F9A" w:rsidRPr="00A10F9A">
        <w:rPr>
          <w:rFonts w:ascii="Arial" w:hAnsi="Arial" w:cs="Arial"/>
          <w:iCs/>
          <w:sz w:val="22"/>
          <w:szCs w:val="22"/>
        </w:rPr>
        <w:t xml:space="preserve"> </w:t>
      </w:r>
      <w:r w:rsidR="00A10F9A" w:rsidRPr="00DB1FCF">
        <w:rPr>
          <w:rFonts w:ascii="Arial" w:hAnsi="Arial" w:cs="Arial"/>
          <w:iCs/>
          <w:sz w:val="22"/>
          <w:szCs w:val="22"/>
        </w:rPr>
        <w:t>WMATA = Washington Metropolitan Area Transit Authority;</w:t>
      </w:r>
      <w:r w:rsidR="00A10F9A" w:rsidRPr="00A10F9A">
        <w:rPr>
          <w:rFonts w:ascii="Arial" w:hAnsi="Arial" w:cs="Arial"/>
          <w:iCs/>
          <w:sz w:val="22"/>
          <w:szCs w:val="22"/>
        </w:rPr>
        <w:t xml:space="preserve"> </w:t>
      </w:r>
      <w:r w:rsidR="00A10F9A" w:rsidRPr="00DB1FCF">
        <w:rPr>
          <w:rFonts w:ascii="Arial" w:hAnsi="Arial" w:cs="Arial"/>
          <w:iCs/>
          <w:sz w:val="22"/>
          <w:szCs w:val="22"/>
        </w:rPr>
        <w:t>MUNI = San Francisco Municipal Transportation Agency;</w:t>
      </w:r>
      <w:r w:rsidR="00A10F9A" w:rsidRPr="00A10F9A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A10F9A" w:rsidRPr="00DB1FCF">
        <w:rPr>
          <w:rFonts w:ascii="Arial" w:hAnsi="Arial" w:cs="Arial"/>
          <w:iCs/>
          <w:sz w:val="22"/>
          <w:szCs w:val="22"/>
        </w:rPr>
        <w:t>ValleyMetro</w:t>
      </w:r>
      <w:proofErr w:type="spellEnd"/>
      <w:r w:rsidR="00A10F9A" w:rsidRPr="00DB1FCF">
        <w:rPr>
          <w:rFonts w:ascii="Arial" w:hAnsi="Arial" w:cs="Arial"/>
          <w:iCs/>
          <w:sz w:val="22"/>
          <w:szCs w:val="22"/>
        </w:rPr>
        <w:t xml:space="preserve"> = Valley Metro Rail, Inc.;</w:t>
      </w:r>
      <w:r w:rsidR="00A10F9A" w:rsidRPr="00A10F9A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A10F9A" w:rsidRPr="00DB1FCF">
        <w:rPr>
          <w:rFonts w:ascii="Arial" w:hAnsi="Arial" w:cs="Arial"/>
          <w:iCs/>
          <w:sz w:val="22"/>
          <w:szCs w:val="22"/>
        </w:rPr>
        <w:t>NJTransit</w:t>
      </w:r>
      <w:proofErr w:type="spellEnd"/>
      <w:r w:rsidR="00A10F9A" w:rsidRPr="00DB1FCF">
        <w:rPr>
          <w:rFonts w:ascii="Arial" w:hAnsi="Arial" w:cs="Arial"/>
          <w:iCs/>
          <w:sz w:val="22"/>
          <w:szCs w:val="22"/>
        </w:rPr>
        <w:t xml:space="preserve"> = New Jersey Transit Corporation;</w:t>
      </w:r>
      <w:r w:rsidR="00A10F9A" w:rsidRPr="00A10F9A">
        <w:rPr>
          <w:rFonts w:ascii="Arial" w:hAnsi="Arial" w:cs="Arial"/>
          <w:iCs/>
          <w:sz w:val="22"/>
          <w:szCs w:val="22"/>
        </w:rPr>
        <w:t xml:space="preserve"> </w:t>
      </w:r>
      <w:r w:rsidR="00A10F9A" w:rsidRPr="00DB1FCF">
        <w:rPr>
          <w:rFonts w:ascii="Arial" w:hAnsi="Arial" w:cs="Arial"/>
          <w:iCs/>
          <w:sz w:val="22"/>
          <w:szCs w:val="22"/>
        </w:rPr>
        <w:t>SDMTS = San Diego Metropolitan Transit System;</w:t>
      </w:r>
      <w:r w:rsidR="00623B7F" w:rsidRPr="00623B7F">
        <w:rPr>
          <w:rFonts w:ascii="Arial" w:hAnsi="Arial" w:cs="Arial"/>
          <w:iCs/>
          <w:sz w:val="22"/>
          <w:szCs w:val="22"/>
        </w:rPr>
        <w:t xml:space="preserve"> </w:t>
      </w:r>
      <w:r w:rsidR="00623B7F" w:rsidRPr="00DB1FCF">
        <w:rPr>
          <w:rFonts w:ascii="Arial" w:hAnsi="Arial" w:cs="Arial"/>
          <w:iCs/>
          <w:sz w:val="22"/>
          <w:szCs w:val="22"/>
        </w:rPr>
        <w:t>TriMet = Tri-County Metropolitan Transportation District of Oregon;</w:t>
      </w:r>
      <w:r w:rsidR="00623B7F" w:rsidRPr="00623B7F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623B7F" w:rsidRPr="00DB1FCF">
        <w:rPr>
          <w:rFonts w:ascii="Arial" w:hAnsi="Arial" w:cs="Arial"/>
          <w:iCs/>
          <w:sz w:val="22"/>
          <w:szCs w:val="22"/>
        </w:rPr>
        <w:t>SoundTransit</w:t>
      </w:r>
      <w:proofErr w:type="spellEnd"/>
      <w:r w:rsidR="00623B7F" w:rsidRPr="00DB1FCF">
        <w:rPr>
          <w:rFonts w:ascii="Arial" w:hAnsi="Arial" w:cs="Arial"/>
          <w:iCs/>
          <w:sz w:val="22"/>
          <w:szCs w:val="22"/>
        </w:rPr>
        <w:t xml:space="preserve"> = Central Puget Sound Regional Transit Authority;</w:t>
      </w:r>
      <w:r w:rsidR="00623B7F" w:rsidRPr="00623B7F">
        <w:rPr>
          <w:rFonts w:ascii="Arial" w:hAnsi="Arial" w:cs="Arial"/>
          <w:iCs/>
          <w:sz w:val="22"/>
          <w:szCs w:val="22"/>
        </w:rPr>
        <w:t xml:space="preserve"> </w:t>
      </w:r>
      <w:r w:rsidR="00623B7F" w:rsidRPr="00DB1FCF">
        <w:rPr>
          <w:rFonts w:ascii="Arial" w:hAnsi="Arial" w:cs="Arial"/>
          <w:iCs/>
          <w:sz w:val="22"/>
          <w:szCs w:val="22"/>
        </w:rPr>
        <w:t>MBTA = Massachusetts Bay Transportation Authority;</w:t>
      </w:r>
      <w:r w:rsidR="00623B7F" w:rsidRPr="00623B7F">
        <w:rPr>
          <w:rFonts w:ascii="Arial" w:hAnsi="Arial" w:cs="Arial"/>
          <w:iCs/>
          <w:sz w:val="22"/>
          <w:szCs w:val="22"/>
        </w:rPr>
        <w:t xml:space="preserve"> </w:t>
      </w:r>
      <w:r w:rsidR="00623B7F" w:rsidRPr="00DB1FCF">
        <w:rPr>
          <w:rFonts w:ascii="Arial" w:hAnsi="Arial" w:cs="Arial"/>
          <w:iCs/>
          <w:sz w:val="22"/>
          <w:szCs w:val="22"/>
        </w:rPr>
        <w:t>SEPTA = Southeastern Pennsylvania Transportation Authority;</w:t>
      </w:r>
      <w:r w:rsidR="0002127A" w:rsidRPr="0002127A">
        <w:rPr>
          <w:rFonts w:ascii="Arial" w:hAnsi="Arial" w:cs="Arial"/>
          <w:iCs/>
          <w:sz w:val="22"/>
          <w:szCs w:val="22"/>
        </w:rPr>
        <w:t xml:space="preserve"> </w:t>
      </w:r>
      <w:r w:rsidR="0002127A" w:rsidRPr="00DB1FCF">
        <w:rPr>
          <w:rFonts w:ascii="Arial" w:hAnsi="Arial" w:cs="Arial"/>
          <w:iCs/>
          <w:sz w:val="22"/>
          <w:szCs w:val="22"/>
        </w:rPr>
        <w:t>UTA = Utah Transit Authority;</w:t>
      </w:r>
      <w:r w:rsidR="0002127A" w:rsidRPr="0002127A">
        <w:rPr>
          <w:rFonts w:ascii="Arial" w:hAnsi="Arial" w:cs="Arial"/>
          <w:iCs/>
          <w:sz w:val="22"/>
          <w:szCs w:val="22"/>
        </w:rPr>
        <w:t xml:space="preserve"> </w:t>
      </w:r>
      <w:r w:rsidR="0002127A" w:rsidRPr="00DB1FCF">
        <w:rPr>
          <w:rFonts w:ascii="Arial" w:hAnsi="Arial" w:cs="Arial"/>
          <w:iCs/>
          <w:sz w:val="22"/>
          <w:szCs w:val="22"/>
        </w:rPr>
        <w:t>RTD = Denver Regional Transportation District;</w:t>
      </w:r>
      <w:r w:rsidR="0002127A" w:rsidRPr="0002127A">
        <w:rPr>
          <w:rFonts w:ascii="Arial" w:hAnsi="Arial" w:cs="Arial"/>
          <w:iCs/>
          <w:sz w:val="22"/>
          <w:szCs w:val="22"/>
        </w:rPr>
        <w:t xml:space="preserve"> </w:t>
      </w:r>
      <w:r w:rsidR="0002127A" w:rsidRPr="00DB1FCF">
        <w:rPr>
          <w:rFonts w:ascii="Arial" w:hAnsi="Arial" w:cs="Arial"/>
          <w:iCs/>
          <w:sz w:val="22"/>
          <w:szCs w:val="22"/>
        </w:rPr>
        <w:t>VTA = Santa Clara Valley Transportation Authority;</w:t>
      </w:r>
      <w:r w:rsidR="0002127A" w:rsidRPr="0002127A">
        <w:rPr>
          <w:rFonts w:ascii="Arial" w:hAnsi="Arial" w:cs="Arial"/>
          <w:iCs/>
          <w:sz w:val="22"/>
          <w:szCs w:val="22"/>
        </w:rPr>
        <w:t xml:space="preserve"> </w:t>
      </w:r>
      <w:r w:rsidR="0002127A" w:rsidRPr="00DB1FCF">
        <w:rPr>
          <w:rFonts w:ascii="Arial" w:hAnsi="Arial" w:cs="Arial"/>
          <w:iCs/>
          <w:sz w:val="22"/>
          <w:szCs w:val="22"/>
        </w:rPr>
        <w:t>NYMTA = Metropolitan Transit Authority New York City Transit, Metropolitan Transit Authority Long Island Rail Road, Metro-North Commuter Railroad Company;</w:t>
      </w:r>
      <w:r w:rsidR="0002127A" w:rsidRPr="0002127A">
        <w:rPr>
          <w:rFonts w:ascii="Arial" w:hAnsi="Arial" w:cs="Arial"/>
          <w:iCs/>
          <w:sz w:val="22"/>
          <w:szCs w:val="22"/>
        </w:rPr>
        <w:t xml:space="preserve"> </w:t>
      </w:r>
      <w:r w:rsidR="0002127A" w:rsidRPr="00DB1FCF">
        <w:rPr>
          <w:rFonts w:ascii="Arial" w:hAnsi="Arial" w:cs="Arial"/>
          <w:iCs/>
          <w:sz w:val="22"/>
          <w:szCs w:val="22"/>
        </w:rPr>
        <w:t>MARTA = Metropolitan Atlanta Rapid Transit Authority;</w:t>
      </w:r>
      <w:r w:rsidR="00C131FE" w:rsidRPr="00C131FE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C131FE" w:rsidRPr="00DB1FCF">
        <w:rPr>
          <w:rFonts w:ascii="Arial" w:hAnsi="Arial" w:cs="Arial"/>
          <w:iCs/>
          <w:sz w:val="22"/>
          <w:szCs w:val="22"/>
        </w:rPr>
        <w:t>MNMetroTransit</w:t>
      </w:r>
      <w:proofErr w:type="spellEnd"/>
      <w:r w:rsidR="00C131FE" w:rsidRPr="00DB1FCF">
        <w:rPr>
          <w:rFonts w:ascii="Arial" w:hAnsi="Arial" w:cs="Arial"/>
          <w:iCs/>
          <w:sz w:val="22"/>
          <w:szCs w:val="22"/>
        </w:rPr>
        <w:t xml:space="preserve"> = Minneapolis Minnesota Metro Transit;</w:t>
      </w:r>
      <w:r w:rsidR="00C131FE" w:rsidRPr="00C131FE">
        <w:rPr>
          <w:rFonts w:ascii="Arial" w:hAnsi="Arial" w:cs="Arial"/>
          <w:iCs/>
          <w:sz w:val="22"/>
          <w:szCs w:val="22"/>
        </w:rPr>
        <w:t xml:space="preserve"> </w:t>
      </w:r>
      <w:r w:rsidR="00C131FE" w:rsidRPr="00DB1FCF">
        <w:rPr>
          <w:rFonts w:ascii="Arial" w:hAnsi="Arial" w:cs="Arial"/>
          <w:iCs/>
          <w:sz w:val="22"/>
          <w:szCs w:val="22"/>
        </w:rPr>
        <w:t>MDMTA = Maryland Transit Administration;</w:t>
      </w:r>
      <w:r w:rsidR="00C131FE" w:rsidRPr="00C131FE">
        <w:rPr>
          <w:rFonts w:ascii="Arial" w:hAnsi="Arial" w:cs="Arial"/>
          <w:iCs/>
          <w:sz w:val="22"/>
          <w:szCs w:val="22"/>
        </w:rPr>
        <w:t xml:space="preserve"> </w:t>
      </w:r>
      <w:r w:rsidR="00C131FE" w:rsidRPr="00DB1FCF">
        <w:rPr>
          <w:rFonts w:ascii="Arial" w:hAnsi="Arial" w:cs="Arial"/>
          <w:iCs/>
          <w:sz w:val="22"/>
          <w:szCs w:val="22"/>
        </w:rPr>
        <w:t>TXMETRO = Metropolitan Transit Authority of Harris County, Texas;</w:t>
      </w:r>
      <w:r w:rsidR="00C131FE" w:rsidRPr="00C131FE">
        <w:rPr>
          <w:rFonts w:ascii="Arial" w:hAnsi="Arial" w:cs="Arial"/>
          <w:iCs/>
          <w:sz w:val="22"/>
          <w:szCs w:val="22"/>
        </w:rPr>
        <w:t xml:space="preserve"> </w:t>
      </w:r>
      <w:r w:rsidR="00C131FE" w:rsidRPr="00DB1FCF">
        <w:rPr>
          <w:rFonts w:ascii="Arial" w:hAnsi="Arial" w:cs="Arial"/>
          <w:iCs/>
          <w:sz w:val="22"/>
          <w:szCs w:val="22"/>
        </w:rPr>
        <w:t>DART = Dallas Area Rapid Transit;</w:t>
      </w:r>
      <w:r w:rsidR="00A40E30" w:rsidRPr="00A40E30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A40E30" w:rsidRPr="00DB1FCF">
        <w:rPr>
          <w:rFonts w:ascii="Arial" w:hAnsi="Arial" w:cs="Arial"/>
          <w:iCs/>
          <w:sz w:val="22"/>
          <w:szCs w:val="22"/>
        </w:rPr>
        <w:t>LAMetro</w:t>
      </w:r>
      <w:proofErr w:type="spellEnd"/>
      <w:r w:rsidR="00A40E30" w:rsidRPr="00DB1FCF">
        <w:rPr>
          <w:rFonts w:ascii="Arial" w:hAnsi="Arial" w:cs="Arial"/>
          <w:iCs/>
          <w:sz w:val="22"/>
          <w:szCs w:val="22"/>
        </w:rPr>
        <w:t xml:space="preserve"> = Los Angeles County Metropolitan Transportation Authority;</w:t>
      </w:r>
      <w:r w:rsidR="00A40E30" w:rsidRPr="00A40E30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A40E30" w:rsidRPr="00DB1FCF">
        <w:rPr>
          <w:rFonts w:ascii="Arial" w:hAnsi="Arial" w:cs="Arial"/>
          <w:iCs/>
          <w:sz w:val="22"/>
          <w:szCs w:val="22"/>
        </w:rPr>
        <w:t>KingMETRO</w:t>
      </w:r>
      <w:proofErr w:type="spellEnd"/>
      <w:r w:rsidR="00A40E30" w:rsidRPr="00DB1FCF">
        <w:rPr>
          <w:rFonts w:ascii="Arial" w:hAnsi="Arial" w:cs="Arial"/>
          <w:iCs/>
          <w:sz w:val="22"/>
          <w:szCs w:val="22"/>
        </w:rPr>
        <w:t xml:space="preserve"> = King County Department of Metro Transit;</w:t>
      </w:r>
      <w:r w:rsidR="00A40E30" w:rsidRPr="00A40E30">
        <w:rPr>
          <w:rFonts w:ascii="Arial" w:hAnsi="Arial" w:cs="Arial"/>
          <w:iCs/>
          <w:sz w:val="22"/>
          <w:szCs w:val="22"/>
        </w:rPr>
        <w:t xml:space="preserve"> </w:t>
      </w:r>
      <w:r w:rsidR="00A40E30" w:rsidRPr="00DB1FCF">
        <w:rPr>
          <w:rFonts w:ascii="Arial" w:hAnsi="Arial" w:cs="Arial"/>
          <w:iCs/>
          <w:sz w:val="22"/>
          <w:szCs w:val="22"/>
        </w:rPr>
        <w:t>RTA = The Greater Cleveland Regional Transit Authority;</w:t>
      </w:r>
      <w:r w:rsidR="00A40E30" w:rsidRPr="00A40E30">
        <w:rPr>
          <w:rFonts w:ascii="Arial" w:hAnsi="Arial" w:cs="Arial"/>
          <w:iCs/>
          <w:sz w:val="22"/>
          <w:szCs w:val="22"/>
        </w:rPr>
        <w:t xml:space="preserve"> </w:t>
      </w:r>
      <w:r w:rsidR="00A40E30" w:rsidRPr="00DB1FCF">
        <w:rPr>
          <w:rFonts w:ascii="Arial" w:hAnsi="Arial" w:cs="Arial"/>
          <w:iCs/>
          <w:sz w:val="22"/>
          <w:szCs w:val="22"/>
        </w:rPr>
        <w:t>METRA = Northeast Illinois Regional Commuter Railroad Corporation;</w:t>
      </w:r>
      <w:r w:rsidR="00A40E30" w:rsidRPr="00A40E30">
        <w:rPr>
          <w:rFonts w:ascii="Arial" w:hAnsi="Arial" w:cs="Arial"/>
          <w:iCs/>
          <w:sz w:val="22"/>
          <w:szCs w:val="22"/>
        </w:rPr>
        <w:t xml:space="preserve"> </w:t>
      </w:r>
      <w:r w:rsidR="00A40E30" w:rsidRPr="00DB1FCF">
        <w:rPr>
          <w:rFonts w:ascii="Arial" w:hAnsi="Arial" w:cs="Arial"/>
          <w:iCs/>
          <w:sz w:val="22"/>
          <w:szCs w:val="22"/>
        </w:rPr>
        <w:t>Miami-Dade = Transportation &amp; Public Work of Miami-Dade</w:t>
      </w:r>
      <w:r w:rsidR="00A40E30">
        <w:rPr>
          <w:rFonts w:ascii="Arial" w:hAnsi="Arial" w:cs="Arial"/>
          <w:iCs/>
          <w:sz w:val="22"/>
          <w:szCs w:val="22"/>
        </w:rPr>
        <w:t xml:space="preserve">; </w:t>
      </w:r>
      <w:r w:rsidRPr="00C41A3A">
        <w:rPr>
          <w:rFonts w:ascii="Arial" w:hAnsi="Arial" w:cs="Arial"/>
          <w:iCs/>
          <w:sz w:val="22"/>
          <w:szCs w:val="22"/>
        </w:rPr>
        <w:t>BART = San Francisco Bay Area Rapid Transit District</w:t>
      </w:r>
      <w:r w:rsidR="00A40E30">
        <w:rPr>
          <w:rFonts w:ascii="Arial" w:hAnsi="Arial" w:cs="Arial"/>
          <w:iCs/>
          <w:sz w:val="22"/>
          <w:szCs w:val="22"/>
        </w:rPr>
        <w:t>.</w:t>
      </w:r>
    </w:p>
    <w:p w14:paraId="0F0A34AF" w14:textId="08BE2112" w:rsidR="00295DC3" w:rsidRPr="003750CC" w:rsidRDefault="008454DF" w:rsidP="00621219">
      <w:pPr>
        <w:pStyle w:val="Heading3"/>
      </w:pPr>
      <w:r w:rsidRPr="00621219">
        <w:rPr>
          <w:b/>
          <w:bCs/>
          <w:i w:val="0"/>
          <w:iCs w:val="0"/>
        </w:rPr>
        <w:lastRenderedPageBreak/>
        <w:t>Figure A.3</w:t>
      </w:r>
      <w:r w:rsidRPr="003750CC">
        <w:rPr>
          <w:i w:val="0"/>
          <w:iCs w:val="0"/>
        </w:rPr>
        <w:t xml:space="preserve"> </w:t>
      </w:r>
      <w:proofErr w:type="spellStart"/>
      <w:r w:rsidRPr="003750CC">
        <w:rPr>
          <w:i w:val="0"/>
          <w:iCs w:val="0"/>
        </w:rPr>
        <w:t>TRansit</w:t>
      </w:r>
      <w:proofErr w:type="spellEnd"/>
      <w:r w:rsidRPr="003750CC">
        <w:rPr>
          <w:i w:val="0"/>
          <w:iCs w:val="0"/>
        </w:rPr>
        <w:t xml:space="preserve"> </w:t>
      </w:r>
      <w:proofErr w:type="spellStart"/>
      <w:r w:rsidRPr="003750CC">
        <w:rPr>
          <w:i w:val="0"/>
          <w:iCs w:val="0"/>
        </w:rPr>
        <w:t>ACcessibility</w:t>
      </w:r>
      <w:proofErr w:type="spellEnd"/>
      <w:r w:rsidRPr="003750CC">
        <w:rPr>
          <w:i w:val="0"/>
          <w:iCs w:val="0"/>
        </w:rPr>
        <w:t xml:space="preserve"> Tool (TRACT) scores for inclusive policies among the top 26 public transportation systems receiving federal funding in the United States.</w:t>
      </w:r>
      <w:r>
        <w:rPr>
          <w:i w:val="0"/>
          <w:iCs w:val="0"/>
          <w:noProof/>
        </w:rPr>
        <w:drawing>
          <wp:inline distT="0" distB="0" distL="0" distR="0" wp14:anchorId="373815C3" wp14:editId="327E9171">
            <wp:extent cx="5799667" cy="4216094"/>
            <wp:effectExtent l="0" t="0" r="4445" b="635"/>
            <wp:docPr id="13" name="Picture 13" descr="Horizontal bar chart for inclusive policies among the 26 public transit systems evaluated. The x-axis ranges from 0-1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Horizontal bar chart for inclusive policies among the 26 public transit systems evaluated. The x-axis ranges from 0-12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939" cy="4240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7D2FC" w14:textId="2D921EDB" w:rsidR="001706C2" w:rsidRDefault="00E51C70">
      <w:pPr>
        <w:rPr>
          <w:rFonts w:ascii="Arial" w:hAnsi="Arial" w:cs="Arial"/>
          <w:sz w:val="22"/>
          <w:szCs w:val="22"/>
        </w:rPr>
      </w:pPr>
      <w:r w:rsidRPr="00621219">
        <w:rPr>
          <w:rFonts w:ascii="Arial" w:hAnsi="Arial" w:cs="Arial"/>
          <w:i/>
          <w:iCs/>
          <w:sz w:val="22"/>
          <w:szCs w:val="22"/>
        </w:rPr>
        <w:t>Note.</w:t>
      </w:r>
      <w:r w:rsidRPr="00621219">
        <w:rPr>
          <w:rFonts w:ascii="Arial" w:hAnsi="Arial" w:cs="Arial"/>
          <w:sz w:val="22"/>
          <w:szCs w:val="22"/>
        </w:rPr>
        <w:t xml:space="preserve"> In order of appearance: </w:t>
      </w:r>
      <w:r w:rsidR="005A022C" w:rsidRPr="00DB1FCF">
        <w:rPr>
          <w:rFonts w:ascii="Arial" w:hAnsi="Arial" w:cs="Arial"/>
          <w:sz w:val="22"/>
          <w:szCs w:val="22"/>
        </w:rPr>
        <w:t>MUNI = San Francisco Municipal Transportation Agenc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A022C" w:rsidRPr="00DB1FCF">
        <w:rPr>
          <w:rFonts w:ascii="Arial" w:hAnsi="Arial" w:cs="Arial"/>
          <w:sz w:val="22"/>
          <w:szCs w:val="22"/>
        </w:rPr>
        <w:t>ValleyMetro</w:t>
      </w:r>
      <w:proofErr w:type="spellEnd"/>
      <w:r w:rsidR="005A022C" w:rsidRPr="00DB1FCF">
        <w:rPr>
          <w:rFonts w:ascii="Arial" w:hAnsi="Arial" w:cs="Arial"/>
          <w:sz w:val="22"/>
          <w:szCs w:val="22"/>
        </w:rPr>
        <w:t xml:space="preserve"> = Valley Metro Rail, Inc.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UTA = Utah Transit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A022C" w:rsidRPr="00DB1FCF">
        <w:rPr>
          <w:rFonts w:ascii="Arial" w:hAnsi="Arial" w:cs="Arial"/>
          <w:sz w:val="22"/>
          <w:szCs w:val="22"/>
        </w:rPr>
        <w:t>SoundTransit</w:t>
      </w:r>
      <w:proofErr w:type="spellEnd"/>
      <w:r w:rsidR="005A022C" w:rsidRPr="00DB1FCF">
        <w:rPr>
          <w:rFonts w:ascii="Arial" w:hAnsi="Arial" w:cs="Arial"/>
          <w:sz w:val="22"/>
          <w:szCs w:val="22"/>
        </w:rPr>
        <w:t xml:space="preserve"> = Central Puget Sound Regional Transit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A022C" w:rsidRPr="00DB1FCF">
        <w:rPr>
          <w:rFonts w:ascii="Arial" w:hAnsi="Arial" w:cs="Arial"/>
          <w:sz w:val="22"/>
          <w:szCs w:val="22"/>
        </w:rPr>
        <w:t>LAMetro</w:t>
      </w:r>
      <w:proofErr w:type="spellEnd"/>
      <w:r w:rsidR="005A022C" w:rsidRPr="00DB1FCF">
        <w:rPr>
          <w:rFonts w:ascii="Arial" w:hAnsi="Arial" w:cs="Arial"/>
          <w:sz w:val="22"/>
          <w:szCs w:val="22"/>
        </w:rPr>
        <w:t xml:space="preserve"> = Los Angeles County Metropolitan Transportation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RTA = The Greater Cleveland Regional Transit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MDMTA = Maryland Transit Administration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WMATA = Washington Metropolitan Area Transit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VTA = Santa Clara Valley Transportation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SEPTA = Southeastern Pennsylvania Transportation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SDMTS = San Diego Metropolitan Transit System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A022C" w:rsidRPr="00DB1FCF">
        <w:rPr>
          <w:rFonts w:ascii="Arial" w:hAnsi="Arial" w:cs="Arial"/>
          <w:sz w:val="22"/>
          <w:szCs w:val="22"/>
        </w:rPr>
        <w:t>KingMETRO</w:t>
      </w:r>
      <w:proofErr w:type="spellEnd"/>
      <w:r w:rsidR="005A022C" w:rsidRPr="00DB1FCF">
        <w:rPr>
          <w:rFonts w:ascii="Arial" w:hAnsi="Arial" w:cs="Arial"/>
          <w:sz w:val="22"/>
          <w:szCs w:val="22"/>
        </w:rPr>
        <w:t xml:space="preserve"> = King County Department of Metro Transit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DART = Dallas Area Rapid Transit; CTA = Chicago Transit Authority;</w:t>
      </w:r>
      <w:r w:rsidR="005A022C" w:rsidRPr="005A022C">
        <w:rPr>
          <w:rFonts w:ascii="Arial" w:hAnsi="Arial" w:cs="Arial"/>
          <w:sz w:val="22"/>
          <w:szCs w:val="22"/>
        </w:rPr>
        <w:t xml:space="preserve"> </w:t>
      </w:r>
      <w:r w:rsidR="005A022C" w:rsidRPr="00DB1FCF">
        <w:rPr>
          <w:rFonts w:ascii="Arial" w:hAnsi="Arial" w:cs="Arial"/>
          <w:sz w:val="22"/>
          <w:szCs w:val="22"/>
        </w:rPr>
        <w:t>BART = San Francisco Bay Area Rapid Transit District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TriMet = Tri-County Metropolitan Transportation District of Oregon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B7A91" w:rsidRPr="00DB1FCF">
        <w:rPr>
          <w:rFonts w:ascii="Arial" w:hAnsi="Arial" w:cs="Arial"/>
          <w:sz w:val="22"/>
          <w:szCs w:val="22"/>
        </w:rPr>
        <w:t>NJTransit</w:t>
      </w:r>
      <w:proofErr w:type="spellEnd"/>
      <w:r w:rsidR="001B7A91" w:rsidRPr="00DB1FCF">
        <w:rPr>
          <w:rFonts w:ascii="Arial" w:hAnsi="Arial" w:cs="Arial"/>
          <w:sz w:val="22"/>
          <w:szCs w:val="22"/>
        </w:rPr>
        <w:t xml:space="preserve"> = New Jersey Transit Corporation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B7A91" w:rsidRPr="00DB1FCF">
        <w:rPr>
          <w:rFonts w:ascii="Arial" w:hAnsi="Arial" w:cs="Arial"/>
          <w:sz w:val="22"/>
          <w:szCs w:val="22"/>
        </w:rPr>
        <w:t>MNMetroTransit</w:t>
      </w:r>
      <w:proofErr w:type="spellEnd"/>
      <w:r w:rsidR="001B7A91" w:rsidRPr="00DB1FCF">
        <w:rPr>
          <w:rFonts w:ascii="Arial" w:hAnsi="Arial" w:cs="Arial"/>
          <w:sz w:val="22"/>
          <w:szCs w:val="22"/>
        </w:rPr>
        <w:t xml:space="preserve"> = Minneapolis Minnesota Metro Transit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MARTA = Metropolitan Atlanta Rapid Transit Authority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TXMETRO = Metropolitan Transit Authority of Harris County, Texas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RTD = Denver Regional Transportation District;</w:t>
      </w:r>
      <w:r w:rsidR="001B7A91" w:rsidRPr="001B7A91">
        <w:rPr>
          <w:rFonts w:ascii="Arial" w:hAnsi="Arial" w:cs="Arial"/>
          <w:sz w:val="22"/>
          <w:szCs w:val="22"/>
        </w:rPr>
        <w:t xml:space="preserve"> </w:t>
      </w:r>
      <w:r w:rsidR="001B7A91" w:rsidRPr="00DB1FCF">
        <w:rPr>
          <w:rFonts w:ascii="Arial" w:hAnsi="Arial" w:cs="Arial"/>
          <w:sz w:val="22"/>
          <w:szCs w:val="22"/>
        </w:rPr>
        <w:t>METRA = Northeast Illinois Regional Commuter Railroad Corporation;</w:t>
      </w:r>
      <w:r w:rsidR="00A629A4" w:rsidRPr="00A629A4">
        <w:rPr>
          <w:rFonts w:ascii="Arial" w:hAnsi="Arial" w:cs="Arial"/>
          <w:sz w:val="22"/>
          <w:szCs w:val="22"/>
        </w:rPr>
        <w:t xml:space="preserve"> </w:t>
      </w:r>
      <w:r w:rsidR="00A629A4" w:rsidRPr="00DB1FCF">
        <w:rPr>
          <w:rFonts w:ascii="Arial" w:hAnsi="Arial" w:cs="Arial"/>
          <w:sz w:val="22"/>
          <w:szCs w:val="22"/>
        </w:rPr>
        <w:t>MBTA = Massachusetts Bay Transportation Authority; NYMTA = Metropolitan Transit Authority New York City Transit, Metropolitan Transit Authority Long Island Rail Road, Metro-North Commuter Railroad Company; Miami-Dade = Transportation &amp; Public Work of Miami-Dade</w:t>
      </w:r>
      <w:r w:rsidR="00A629A4">
        <w:rPr>
          <w:rFonts w:ascii="Arial" w:hAnsi="Arial" w:cs="Arial"/>
          <w:sz w:val="22"/>
          <w:szCs w:val="22"/>
        </w:rPr>
        <w:t>.</w:t>
      </w:r>
    </w:p>
    <w:p w14:paraId="6E95B4D2" w14:textId="77777777" w:rsidR="001706C2" w:rsidRDefault="001706C2">
      <w:pPr>
        <w:rPr>
          <w:rFonts w:ascii="Arial" w:hAnsi="Arial" w:cs="Arial"/>
          <w:sz w:val="22"/>
          <w:szCs w:val="22"/>
        </w:rPr>
      </w:pPr>
    </w:p>
    <w:p w14:paraId="18D2A564" w14:textId="5A875EAC" w:rsidR="00E51C70" w:rsidRPr="00D27397" w:rsidRDefault="00E51C70" w:rsidP="00621219"/>
    <w:p w14:paraId="00F8E47D" w14:textId="77777777" w:rsidR="008454DF" w:rsidRDefault="008454DF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E5CEAED" w14:textId="3B83C1D4" w:rsidR="00553B1C" w:rsidRDefault="00553B1C" w:rsidP="004A1637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621219">
        <w:rPr>
          <w:rFonts w:ascii="Arial" w:hAnsi="Arial" w:cs="Arial"/>
          <w:b/>
          <w:bCs/>
          <w:sz w:val="22"/>
          <w:szCs w:val="22"/>
        </w:rPr>
        <w:lastRenderedPageBreak/>
        <w:t>Figure A.4</w:t>
      </w:r>
      <w:r w:rsidRPr="008454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454DF">
        <w:rPr>
          <w:rFonts w:ascii="Arial" w:hAnsi="Arial" w:cs="Arial"/>
          <w:sz w:val="22"/>
          <w:szCs w:val="22"/>
        </w:rPr>
        <w:t>TRansit</w:t>
      </w:r>
      <w:proofErr w:type="spellEnd"/>
      <w:r w:rsidRPr="008454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454DF">
        <w:rPr>
          <w:rFonts w:ascii="Arial" w:hAnsi="Arial" w:cs="Arial"/>
          <w:sz w:val="22"/>
          <w:szCs w:val="22"/>
        </w:rPr>
        <w:t>ACcessibility</w:t>
      </w:r>
      <w:proofErr w:type="spellEnd"/>
      <w:r w:rsidRPr="008454DF">
        <w:rPr>
          <w:rFonts w:ascii="Arial" w:hAnsi="Arial" w:cs="Arial"/>
          <w:sz w:val="22"/>
          <w:szCs w:val="22"/>
        </w:rPr>
        <w:t xml:space="preserve"> Tool (TRACT) scores for rider accommodations among the top 26 public transportation systems receiving federal funding in the United States.</w:t>
      </w:r>
    </w:p>
    <w:p w14:paraId="25C22EE7" w14:textId="293CD5ED" w:rsidR="00295DC3" w:rsidRPr="00621219" w:rsidRDefault="003E4F62" w:rsidP="004A1637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</w:rPr>
        <w:drawing>
          <wp:inline distT="0" distB="0" distL="0" distR="0" wp14:anchorId="3068F86F" wp14:editId="64A2B2A5">
            <wp:extent cx="5765800" cy="4191474"/>
            <wp:effectExtent l="0" t="0" r="0" b="0"/>
            <wp:docPr id="14" name="Picture 14" descr="Horizontal bar chart for rider accommodations among the 26 public transit systems evaluated. The x-axis ranges from 0-9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Horizontal bar chart for rider accommodations among the 26 public transit systems evaluated. The x-axis ranges from 0-9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31" cy="419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FDF28" w14:textId="3AA0FAFF" w:rsidR="00E51C70" w:rsidRPr="00A629A4" w:rsidRDefault="00E51C70" w:rsidP="00621219">
      <w:r w:rsidRPr="00A629A4">
        <w:rPr>
          <w:rFonts w:ascii="Arial" w:hAnsi="Arial" w:cs="Arial"/>
          <w:i/>
          <w:iCs/>
          <w:sz w:val="22"/>
          <w:szCs w:val="22"/>
        </w:rPr>
        <w:t>Note.</w:t>
      </w:r>
      <w:r w:rsidRPr="00A629A4">
        <w:rPr>
          <w:rFonts w:ascii="Arial" w:hAnsi="Arial" w:cs="Arial"/>
          <w:sz w:val="22"/>
          <w:szCs w:val="22"/>
        </w:rPr>
        <w:t xml:space="preserve"> In order of appearance: </w:t>
      </w:r>
      <w:r w:rsidR="001E389F" w:rsidRPr="00DB1FCF">
        <w:rPr>
          <w:rFonts w:ascii="Arial" w:hAnsi="Arial" w:cs="Arial"/>
          <w:sz w:val="22"/>
          <w:szCs w:val="22"/>
        </w:rPr>
        <w:t>SEPTA = Southeastern Pennsylvania Transportation Authority;</w:t>
      </w:r>
      <w:r w:rsidR="001E389F" w:rsidRPr="001E389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E389F" w:rsidRPr="00DB1FCF">
        <w:rPr>
          <w:rFonts w:ascii="Arial" w:hAnsi="Arial" w:cs="Arial"/>
          <w:sz w:val="22"/>
          <w:szCs w:val="22"/>
        </w:rPr>
        <w:t>ValleyMetro</w:t>
      </w:r>
      <w:proofErr w:type="spellEnd"/>
      <w:r w:rsidR="001E389F" w:rsidRPr="00DB1FCF">
        <w:rPr>
          <w:rFonts w:ascii="Arial" w:hAnsi="Arial" w:cs="Arial"/>
          <w:sz w:val="22"/>
          <w:szCs w:val="22"/>
        </w:rPr>
        <w:t xml:space="preserve"> = Valley Metro Rail, Inc.;</w:t>
      </w:r>
      <w:r w:rsidR="001E389F" w:rsidRPr="001E389F">
        <w:rPr>
          <w:rFonts w:ascii="Arial" w:hAnsi="Arial" w:cs="Arial"/>
          <w:sz w:val="22"/>
          <w:szCs w:val="22"/>
        </w:rPr>
        <w:t xml:space="preserve"> </w:t>
      </w:r>
      <w:r w:rsidR="001E389F" w:rsidRPr="00DB1FCF">
        <w:rPr>
          <w:rFonts w:ascii="Arial" w:hAnsi="Arial" w:cs="Arial"/>
          <w:sz w:val="22"/>
          <w:szCs w:val="22"/>
        </w:rPr>
        <w:t>UTA = Utah Transit Authority;</w:t>
      </w:r>
      <w:r w:rsidR="001E389F" w:rsidRPr="001E389F">
        <w:rPr>
          <w:rFonts w:ascii="Arial" w:hAnsi="Arial" w:cs="Arial"/>
          <w:sz w:val="22"/>
          <w:szCs w:val="22"/>
        </w:rPr>
        <w:t xml:space="preserve"> </w:t>
      </w:r>
      <w:r w:rsidR="001E389F" w:rsidRPr="00DB1FCF">
        <w:rPr>
          <w:rFonts w:ascii="Arial" w:hAnsi="Arial" w:cs="Arial"/>
          <w:sz w:val="22"/>
          <w:szCs w:val="22"/>
        </w:rPr>
        <w:t>BART = San Francisco Bay Area Rapid Transit District;</w:t>
      </w:r>
      <w:r w:rsidR="001E389F" w:rsidRPr="001E389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E389F" w:rsidRPr="00DB1FCF">
        <w:rPr>
          <w:rFonts w:ascii="Arial" w:hAnsi="Arial" w:cs="Arial"/>
          <w:sz w:val="22"/>
          <w:szCs w:val="22"/>
        </w:rPr>
        <w:t>SoundTransit</w:t>
      </w:r>
      <w:proofErr w:type="spellEnd"/>
      <w:r w:rsidR="001E389F" w:rsidRPr="00DB1FCF">
        <w:rPr>
          <w:rFonts w:ascii="Arial" w:hAnsi="Arial" w:cs="Arial"/>
          <w:sz w:val="22"/>
          <w:szCs w:val="22"/>
        </w:rPr>
        <w:t xml:space="preserve"> = Central Puget Sound Regional Transit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SDMTS = San Diego Metropolitan Transit System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MARTA = Metropolitan Atlanta Rapid Transit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CTA = Chicago Transit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WMATA = Washington Metropolitan Area Transit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VTA = Santa Clara Valley Transportation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r w:rsidR="00FB2E28" w:rsidRPr="00DB1FCF">
        <w:rPr>
          <w:rFonts w:ascii="Arial" w:hAnsi="Arial" w:cs="Arial"/>
          <w:sz w:val="22"/>
          <w:szCs w:val="22"/>
        </w:rPr>
        <w:t>RTA = The Greater Cleveland Regional Transit Authority;</w:t>
      </w:r>
      <w:r w:rsidR="00FB2E28" w:rsidRPr="00FB2E2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B2E28" w:rsidRPr="00DB1FCF">
        <w:rPr>
          <w:rFonts w:ascii="Arial" w:hAnsi="Arial" w:cs="Arial"/>
          <w:sz w:val="22"/>
          <w:szCs w:val="22"/>
        </w:rPr>
        <w:t>NJTransit</w:t>
      </w:r>
      <w:proofErr w:type="spellEnd"/>
      <w:r w:rsidR="00FB2E28" w:rsidRPr="00DB1FCF">
        <w:rPr>
          <w:rFonts w:ascii="Arial" w:hAnsi="Arial" w:cs="Arial"/>
          <w:sz w:val="22"/>
          <w:szCs w:val="22"/>
        </w:rPr>
        <w:t xml:space="preserve"> = New Jersey Transit Corporation;</w:t>
      </w:r>
      <w:r w:rsidR="00A74AC9" w:rsidRPr="00A74A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4AC9" w:rsidRPr="00DB1FCF">
        <w:rPr>
          <w:rFonts w:ascii="Arial" w:hAnsi="Arial" w:cs="Arial"/>
          <w:sz w:val="22"/>
          <w:szCs w:val="22"/>
        </w:rPr>
        <w:t>KingMETRO</w:t>
      </w:r>
      <w:proofErr w:type="spellEnd"/>
      <w:r w:rsidR="00A74AC9" w:rsidRPr="00DB1FCF">
        <w:rPr>
          <w:rFonts w:ascii="Arial" w:hAnsi="Arial" w:cs="Arial"/>
          <w:sz w:val="22"/>
          <w:szCs w:val="22"/>
        </w:rPr>
        <w:t xml:space="preserve"> = King County Department of Metro Transit;</w:t>
      </w:r>
      <w:r w:rsidR="00A74AC9" w:rsidRPr="00A74AC9">
        <w:rPr>
          <w:rFonts w:ascii="Arial" w:hAnsi="Arial" w:cs="Arial"/>
          <w:sz w:val="22"/>
          <w:szCs w:val="22"/>
        </w:rPr>
        <w:t xml:space="preserve"> </w:t>
      </w:r>
      <w:r w:rsidR="00A74AC9" w:rsidRPr="00DB1FCF">
        <w:rPr>
          <w:rFonts w:ascii="Arial" w:hAnsi="Arial" w:cs="Arial"/>
          <w:sz w:val="22"/>
          <w:szCs w:val="22"/>
        </w:rPr>
        <w:t>DART = Dallas Area Rapid Transit;</w:t>
      </w:r>
      <w:r w:rsidR="00A74AC9" w:rsidRPr="00A74AC9">
        <w:rPr>
          <w:rFonts w:ascii="Arial" w:hAnsi="Arial" w:cs="Arial"/>
          <w:sz w:val="22"/>
          <w:szCs w:val="22"/>
        </w:rPr>
        <w:t xml:space="preserve"> </w:t>
      </w:r>
      <w:r w:rsidR="00A74AC9" w:rsidRPr="00DB1FCF">
        <w:rPr>
          <w:rFonts w:ascii="Arial" w:hAnsi="Arial" w:cs="Arial"/>
          <w:sz w:val="22"/>
          <w:szCs w:val="22"/>
        </w:rPr>
        <w:t>NYMTA = Metropolitan Transit Authority New York City Transit, Metropolitan Transit Authority Long Island Rail Road, Metro-North Commuter Railroad Company;</w:t>
      </w:r>
      <w:r w:rsidR="00A74AC9" w:rsidRPr="00A74AC9">
        <w:rPr>
          <w:rFonts w:ascii="Arial" w:hAnsi="Arial" w:cs="Arial"/>
          <w:sz w:val="22"/>
          <w:szCs w:val="22"/>
        </w:rPr>
        <w:t xml:space="preserve"> </w:t>
      </w:r>
      <w:r w:rsidR="00A74AC9" w:rsidRPr="00DB1FCF">
        <w:rPr>
          <w:rFonts w:ascii="Arial" w:hAnsi="Arial" w:cs="Arial"/>
          <w:sz w:val="22"/>
          <w:szCs w:val="22"/>
        </w:rPr>
        <w:t>MBTA = Massachusetts Bay Transportation Authority;</w:t>
      </w:r>
      <w:r w:rsidR="00655729" w:rsidRPr="00655729">
        <w:rPr>
          <w:rFonts w:ascii="Arial" w:hAnsi="Arial" w:cs="Arial"/>
          <w:sz w:val="22"/>
          <w:szCs w:val="22"/>
        </w:rPr>
        <w:t xml:space="preserve"> </w:t>
      </w:r>
      <w:r w:rsidR="00655729" w:rsidRPr="00DB1FCF">
        <w:rPr>
          <w:rFonts w:ascii="Arial" w:hAnsi="Arial" w:cs="Arial"/>
          <w:sz w:val="22"/>
          <w:szCs w:val="22"/>
        </w:rPr>
        <w:t>TriMet = Tri-County Metropolitan Transportation District of Oregon;</w:t>
      </w:r>
      <w:r w:rsidR="00655729" w:rsidRPr="0065572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5729" w:rsidRPr="00DB1FCF">
        <w:rPr>
          <w:rFonts w:ascii="Arial" w:hAnsi="Arial" w:cs="Arial"/>
          <w:sz w:val="22"/>
          <w:szCs w:val="22"/>
        </w:rPr>
        <w:t>MNMetroTransit</w:t>
      </w:r>
      <w:proofErr w:type="spellEnd"/>
      <w:r w:rsidR="00655729" w:rsidRPr="00DB1FCF">
        <w:rPr>
          <w:rFonts w:ascii="Arial" w:hAnsi="Arial" w:cs="Arial"/>
          <w:sz w:val="22"/>
          <w:szCs w:val="22"/>
        </w:rPr>
        <w:t xml:space="preserve"> = Minneapolis Minnesota Metro Transit;</w:t>
      </w:r>
      <w:r w:rsidR="00655729" w:rsidRPr="0065572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5729" w:rsidRPr="00DB1FCF">
        <w:rPr>
          <w:rFonts w:ascii="Arial" w:hAnsi="Arial" w:cs="Arial"/>
          <w:sz w:val="22"/>
          <w:szCs w:val="22"/>
        </w:rPr>
        <w:t>LAMetro</w:t>
      </w:r>
      <w:proofErr w:type="spellEnd"/>
      <w:r w:rsidR="00655729" w:rsidRPr="00DB1FCF">
        <w:rPr>
          <w:rFonts w:ascii="Arial" w:hAnsi="Arial" w:cs="Arial"/>
          <w:sz w:val="22"/>
          <w:szCs w:val="22"/>
        </w:rPr>
        <w:t xml:space="preserve"> = Los Angeles County Metropolitan Transportation Authority;</w:t>
      </w:r>
      <w:r w:rsidR="00655729" w:rsidRPr="00655729">
        <w:rPr>
          <w:rFonts w:ascii="Arial" w:hAnsi="Arial" w:cs="Arial"/>
          <w:sz w:val="22"/>
          <w:szCs w:val="22"/>
        </w:rPr>
        <w:t xml:space="preserve"> </w:t>
      </w:r>
      <w:r w:rsidR="00655729" w:rsidRPr="00DB1FCF">
        <w:rPr>
          <w:rFonts w:ascii="Arial" w:hAnsi="Arial" w:cs="Arial"/>
          <w:sz w:val="22"/>
          <w:szCs w:val="22"/>
        </w:rPr>
        <w:t>RTD = Denver Regional Transportation District;</w:t>
      </w:r>
      <w:r w:rsidR="00BC6802" w:rsidRPr="00BC6802">
        <w:rPr>
          <w:rFonts w:ascii="Arial" w:hAnsi="Arial" w:cs="Arial"/>
          <w:sz w:val="22"/>
          <w:szCs w:val="22"/>
        </w:rPr>
        <w:t xml:space="preserve"> </w:t>
      </w:r>
      <w:r w:rsidR="00BC6802" w:rsidRPr="00DB1FCF">
        <w:rPr>
          <w:rFonts w:ascii="Arial" w:hAnsi="Arial" w:cs="Arial"/>
          <w:sz w:val="22"/>
          <w:szCs w:val="22"/>
        </w:rPr>
        <w:t>MUNI = San Francisco Municipal Transportation Agency;</w:t>
      </w:r>
      <w:r w:rsidR="00BC6802" w:rsidRPr="00BC6802">
        <w:rPr>
          <w:rFonts w:ascii="Arial" w:hAnsi="Arial" w:cs="Arial"/>
          <w:sz w:val="22"/>
          <w:szCs w:val="22"/>
        </w:rPr>
        <w:t xml:space="preserve"> </w:t>
      </w:r>
      <w:r w:rsidR="00BC6802" w:rsidRPr="00DB1FCF">
        <w:rPr>
          <w:rFonts w:ascii="Arial" w:hAnsi="Arial" w:cs="Arial"/>
          <w:sz w:val="22"/>
          <w:szCs w:val="22"/>
        </w:rPr>
        <w:t>TXMETRO = Metropolitan Transit Authority of Harris County, Texas;</w:t>
      </w:r>
      <w:r w:rsidR="00BC6802" w:rsidRPr="00BC6802">
        <w:rPr>
          <w:rFonts w:ascii="Arial" w:hAnsi="Arial" w:cs="Arial"/>
          <w:sz w:val="22"/>
          <w:szCs w:val="22"/>
        </w:rPr>
        <w:t xml:space="preserve"> </w:t>
      </w:r>
      <w:r w:rsidR="00BC6802" w:rsidRPr="00DB1FCF">
        <w:rPr>
          <w:rFonts w:ascii="Arial" w:hAnsi="Arial" w:cs="Arial"/>
          <w:sz w:val="22"/>
          <w:szCs w:val="22"/>
        </w:rPr>
        <w:t>METRA = Northeast Illinois Regional Commuter Railroad Corporation;</w:t>
      </w:r>
      <w:r w:rsidR="00BC6802">
        <w:rPr>
          <w:rFonts w:ascii="Arial" w:hAnsi="Arial" w:cs="Arial"/>
          <w:sz w:val="22"/>
          <w:szCs w:val="22"/>
        </w:rPr>
        <w:t xml:space="preserve"> </w:t>
      </w:r>
      <w:r w:rsidRPr="00A629A4">
        <w:rPr>
          <w:rFonts w:ascii="Arial" w:hAnsi="Arial" w:cs="Arial"/>
          <w:sz w:val="22"/>
          <w:szCs w:val="22"/>
        </w:rPr>
        <w:t>MDMTA = Maryland Transit Administration; Miami-Dade = Transportation &amp; Public Work of Miami-Dade</w:t>
      </w:r>
    </w:p>
    <w:p w14:paraId="22385E4B" w14:textId="77777777" w:rsidR="003E4F62" w:rsidRDefault="003E4F6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0ADE252" w14:textId="3AEA0A29" w:rsidR="00553B1C" w:rsidRDefault="00553B1C" w:rsidP="004A1637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621219">
        <w:rPr>
          <w:rFonts w:ascii="Arial" w:hAnsi="Arial" w:cs="Arial"/>
          <w:b/>
          <w:bCs/>
          <w:sz w:val="22"/>
          <w:szCs w:val="22"/>
        </w:rPr>
        <w:lastRenderedPageBreak/>
        <w:t>Figure A.5</w:t>
      </w:r>
      <w:r w:rsidRPr="008454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454DF">
        <w:rPr>
          <w:rFonts w:ascii="Arial" w:hAnsi="Arial" w:cs="Arial"/>
          <w:sz w:val="22"/>
          <w:szCs w:val="22"/>
        </w:rPr>
        <w:t>TRansit</w:t>
      </w:r>
      <w:proofErr w:type="spellEnd"/>
      <w:r w:rsidRPr="008454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454DF">
        <w:rPr>
          <w:rFonts w:ascii="Arial" w:hAnsi="Arial" w:cs="Arial"/>
          <w:sz w:val="22"/>
          <w:szCs w:val="22"/>
        </w:rPr>
        <w:t>ACcessibility</w:t>
      </w:r>
      <w:proofErr w:type="spellEnd"/>
      <w:r w:rsidRPr="008454DF">
        <w:rPr>
          <w:rFonts w:ascii="Arial" w:hAnsi="Arial" w:cs="Arial"/>
          <w:sz w:val="22"/>
          <w:szCs w:val="22"/>
        </w:rPr>
        <w:t xml:space="preserve"> Tool (TRACT) scores for paratransit services among the top 26 public transportation systems receiving federal funding in the United States.</w:t>
      </w:r>
    </w:p>
    <w:p w14:paraId="7377AAF8" w14:textId="5EB850E6" w:rsidR="00E27A76" w:rsidRPr="00621219" w:rsidRDefault="003E4F62" w:rsidP="004A1637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</w:rPr>
        <w:drawing>
          <wp:inline distT="0" distB="0" distL="0" distR="0" wp14:anchorId="177D5519" wp14:editId="1F7D0CC2">
            <wp:extent cx="5867400" cy="4265332"/>
            <wp:effectExtent l="0" t="0" r="0" b="1905"/>
            <wp:docPr id="15" name="Picture 15" descr="Horizontal bar chart for paratransit services among the 26 public transit systems evaluated. The x-axis ranges from 0-6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Horizontal bar chart for paratransit services among the 26 public transit systems evaluated. The x-axis ranges from 0-6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655" cy="4284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A0D83" w14:textId="348210C7" w:rsidR="00553B1C" w:rsidRDefault="00E51C70">
      <w:pPr>
        <w:spacing w:after="160" w:line="259" w:lineRule="auto"/>
        <w:rPr>
          <w:rFonts w:ascii="Arial" w:hAnsi="Arial" w:cs="Arial"/>
          <w:i/>
          <w:iCs/>
          <w:sz w:val="22"/>
          <w:szCs w:val="22"/>
        </w:rPr>
      </w:pPr>
      <w:r w:rsidRPr="00431731">
        <w:rPr>
          <w:rFonts w:ascii="Arial" w:hAnsi="Arial" w:cs="Arial"/>
          <w:i/>
          <w:iCs/>
          <w:sz w:val="22"/>
          <w:szCs w:val="22"/>
        </w:rPr>
        <w:t>Note.</w:t>
      </w:r>
      <w:r w:rsidRPr="00431731">
        <w:rPr>
          <w:rFonts w:ascii="Arial" w:hAnsi="Arial" w:cs="Arial"/>
          <w:sz w:val="22"/>
          <w:szCs w:val="22"/>
        </w:rPr>
        <w:t xml:space="preserve"> In order of appearance: </w:t>
      </w:r>
      <w:r w:rsidR="003A07B6" w:rsidRPr="00DB1FCF">
        <w:rPr>
          <w:rFonts w:ascii="Arial" w:hAnsi="Arial" w:cs="Arial"/>
          <w:sz w:val="22"/>
          <w:szCs w:val="22"/>
        </w:rPr>
        <w:t>WMATA = Washington Metropolitan Area Transit Authority;</w:t>
      </w:r>
      <w:r w:rsidR="003A07B6" w:rsidRPr="003A07B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A07B6" w:rsidRPr="00DB1FCF">
        <w:rPr>
          <w:rFonts w:ascii="Arial" w:hAnsi="Arial" w:cs="Arial"/>
          <w:sz w:val="22"/>
          <w:szCs w:val="22"/>
        </w:rPr>
        <w:t>ValleyMetro</w:t>
      </w:r>
      <w:proofErr w:type="spellEnd"/>
      <w:r w:rsidR="003A07B6" w:rsidRPr="00DB1FCF">
        <w:rPr>
          <w:rFonts w:ascii="Arial" w:hAnsi="Arial" w:cs="Arial"/>
          <w:sz w:val="22"/>
          <w:szCs w:val="22"/>
        </w:rPr>
        <w:t xml:space="preserve"> = Valley Metro Rail, Inc.;</w:t>
      </w:r>
      <w:r w:rsidR="00A65B37" w:rsidRPr="00A65B37">
        <w:rPr>
          <w:rFonts w:ascii="Arial" w:hAnsi="Arial" w:cs="Arial"/>
          <w:sz w:val="22"/>
          <w:szCs w:val="22"/>
        </w:rPr>
        <w:t xml:space="preserve"> </w:t>
      </w:r>
      <w:r w:rsidR="00A65B37" w:rsidRPr="00DB1FCF">
        <w:rPr>
          <w:rFonts w:ascii="Arial" w:hAnsi="Arial" w:cs="Arial"/>
          <w:sz w:val="22"/>
          <w:szCs w:val="22"/>
        </w:rPr>
        <w:t>TriMet = Tri-County Metropolitan Transportation District of Oregon;</w:t>
      </w:r>
      <w:r w:rsidR="00A65B37" w:rsidRPr="00A65B37">
        <w:rPr>
          <w:rFonts w:ascii="Arial" w:hAnsi="Arial" w:cs="Arial"/>
          <w:sz w:val="22"/>
          <w:szCs w:val="22"/>
        </w:rPr>
        <w:t xml:space="preserve"> </w:t>
      </w:r>
      <w:r w:rsidR="00A65B37" w:rsidRPr="00DB1FCF">
        <w:rPr>
          <w:rFonts w:ascii="Arial" w:hAnsi="Arial" w:cs="Arial"/>
          <w:sz w:val="22"/>
          <w:szCs w:val="22"/>
        </w:rPr>
        <w:t>TXMETRO = Metropolitan Transit Authority of Harris County, Texas;</w:t>
      </w:r>
      <w:r w:rsidR="00A65B37" w:rsidRPr="00A65B37">
        <w:rPr>
          <w:rFonts w:ascii="Arial" w:hAnsi="Arial" w:cs="Arial"/>
          <w:sz w:val="22"/>
          <w:szCs w:val="22"/>
        </w:rPr>
        <w:t xml:space="preserve"> </w:t>
      </w:r>
      <w:r w:rsidR="00A65B37" w:rsidRPr="00DB1FCF">
        <w:rPr>
          <w:rFonts w:ascii="Arial" w:hAnsi="Arial" w:cs="Arial"/>
          <w:sz w:val="22"/>
          <w:szCs w:val="22"/>
        </w:rPr>
        <w:t>RTD = Denver Regional Transportation District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NYMTA = Metropolitan Transit Authority New York City Transit, Metropolitan Transit Authority Long Island Rail Road, Metro-North Commuter Railroad Company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MUNI = San Francisco Municipal Transportation Agency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C6917" w:rsidRPr="00DB1FCF">
        <w:rPr>
          <w:rFonts w:ascii="Arial" w:hAnsi="Arial" w:cs="Arial"/>
          <w:sz w:val="22"/>
          <w:szCs w:val="22"/>
        </w:rPr>
        <w:t>MNMetroTransit</w:t>
      </w:r>
      <w:proofErr w:type="spellEnd"/>
      <w:r w:rsidR="007C6917" w:rsidRPr="00DB1FCF">
        <w:rPr>
          <w:rFonts w:ascii="Arial" w:hAnsi="Arial" w:cs="Arial"/>
          <w:sz w:val="22"/>
          <w:szCs w:val="22"/>
        </w:rPr>
        <w:t xml:space="preserve"> = Minneapolis Minnesota Metro Transit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MBTA = Massachusetts Bay Transportation Authority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DART = Dallas Area Rapid Transit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CTA = Chicago Transit Authority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VTA = Santa Clara Valley Transportation Authority;</w:t>
      </w:r>
      <w:r w:rsidR="007C6917" w:rsidRPr="007C6917">
        <w:rPr>
          <w:rFonts w:ascii="Arial" w:hAnsi="Arial" w:cs="Arial"/>
          <w:sz w:val="22"/>
          <w:szCs w:val="22"/>
        </w:rPr>
        <w:t xml:space="preserve"> </w:t>
      </w:r>
      <w:r w:rsidR="007C6917" w:rsidRPr="00DB1FCF">
        <w:rPr>
          <w:rFonts w:ascii="Arial" w:hAnsi="Arial" w:cs="Arial"/>
          <w:sz w:val="22"/>
          <w:szCs w:val="22"/>
        </w:rPr>
        <w:t>UTA = Utah Transit Authority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r w:rsidR="00176FCD" w:rsidRPr="00DB1FCF">
        <w:rPr>
          <w:rFonts w:ascii="Arial" w:hAnsi="Arial" w:cs="Arial"/>
          <w:sz w:val="22"/>
          <w:szCs w:val="22"/>
        </w:rPr>
        <w:t>SEPTA = Southeastern Pennsylvania Transportation Authority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r w:rsidR="00176FCD" w:rsidRPr="00DB1FCF">
        <w:rPr>
          <w:rFonts w:ascii="Arial" w:hAnsi="Arial" w:cs="Arial"/>
          <w:sz w:val="22"/>
          <w:szCs w:val="22"/>
        </w:rPr>
        <w:t>SDMTS = San Diego Metropolitan Transit System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r w:rsidR="00176FCD" w:rsidRPr="00DB1FCF">
        <w:rPr>
          <w:rFonts w:ascii="Arial" w:hAnsi="Arial" w:cs="Arial"/>
          <w:sz w:val="22"/>
          <w:szCs w:val="22"/>
        </w:rPr>
        <w:t>MARTA = Metropolitan Atlanta Rapid Transit Authority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6FCD" w:rsidRPr="00DB1FCF">
        <w:rPr>
          <w:rFonts w:ascii="Arial" w:hAnsi="Arial" w:cs="Arial"/>
          <w:sz w:val="22"/>
          <w:szCs w:val="22"/>
        </w:rPr>
        <w:t>LAMetro</w:t>
      </w:r>
      <w:proofErr w:type="spellEnd"/>
      <w:r w:rsidR="00176FCD" w:rsidRPr="00DB1FCF">
        <w:rPr>
          <w:rFonts w:ascii="Arial" w:hAnsi="Arial" w:cs="Arial"/>
          <w:sz w:val="22"/>
          <w:szCs w:val="22"/>
        </w:rPr>
        <w:t xml:space="preserve"> = Los Angeles County Metropolitan Transportation Authority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r w:rsidR="00176FCD" w:rsidRPr="00DB1FCF">
        <w:rPr>
          <w:rFonts w:ascii="Arial" w:hAnsi="Arial" w:cs="Arial"/>
          <w:sz w:val="22"/>
          <w:szCs w:val="22"/>
        </w:rPr>
        <w:t>RTA = The Greater Cleveland Regional Transit Authority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r w:rsidR="00176FCD" w:rsidRPr="00DB1FCF">
        <w:rPr>
          <w:rFonts w:ascii="Arial" w:hAnsi="Arial" w:cs="Arial"/>
          <w:sz w:val="22"/>
          <w:szCs w:val="22"/>
        </w:rPr>
        <w:t>MDMTA = Maryland Transit Administration;</w:t>
      </w:r>
      <w:r w:rsidR="00176FCD" w:rsidRPr="00176FC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6FCD" w:rsidRPr="00DB1FCF">
        <w:rPr>
          <w:rFonts w:ascii="Arial" w:hAnsi="Arial" w:cs="Arial"/>
          <w:sz w:val="22"/>
          <w:szCs w:val="22"/>
        </w:rPr>
        <w:t>KingMETRO</w:t>
      </w:r>
      <w:proofErr w:type="spellEnd"/>
      <w:r w:rsidR="00176FCD" w:rsidRPr="00DB1FCF">
        <w:rPr>
          <w:rFonts w:ascii="Arial" w:hAnsi="Arial" w:cs="Arial"/>
          <w:sz w:val="22"/>
          <w:szCs w:val="22"/>
        </w:rPr>
        <w:t xml:space="preserve"> = King County Department of Metro Transit;</w:t>
      </w:r>
      <w:r w:rsidR="00E96D7A" w:rsidRPr="00E96D7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96D7A" w:rsidRPr="00DB1FCF">
        <w:rPr>
          <w:rFonts w:ascii="Arial" w:hAnsi="Arial" w:cs="Arial"/>
          <w:sz w:val="22"/>
          <w:szCs w:val="22"/>
        </w:rPr>
        <w:t>SoundTransit</w:t>
      </w:r>
      <w:proofErr w:type="spellEnd"/>
      <w:r w:rsidR="00E96D7A" w:rsidRPr="00DB1FCF">
        <w:rPr>
          <w:rFonts w:ascii="Arial" w:hAnsi="Arial" w:cs="Arial"/>
          <w:sz w:val="22"/>
          <w:szCs w:val="22"/>
        </w:rPr>
        <w:t xml:space="preserve"> = Central Puget Sound Regional Transit Authority;</w:t>
      </w:r>
      <w:r w:rsidR="00E96D7A" w:rsidRPr="00E96D7A">
        <w:rPr>
          <w:rFonts w:ascii="Arial" w:hAnsi="Arial" w:cs="Arial"/>
          <w:sz w:val="22"/>
          <w:szCs w:val="22"/>
        </w:rPr>
        <w:t xml:space="preserve"> </w:t>
      </w:r>
      <w:r w:rsidR="00E96D7A" w:rsidRPr="00DB1FCF">
        <w:rPr>
          <w:rFonts w:ascii="Arial" w:hAnsi="Arial" w:cs="Arial"/>
          <w:sz w:val="22"/>
          <w:szCs w:val="22"/>
        </w:rPr>
        <w:t>Miami-Dade = Transportation &amp; Public Work of Miami-Dade</w:t>
      </w:r>
      <w:r w:rsidR="00E96D7A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E96D7A" w:rsidRPr="00DB1FCF">
        <w:rPr>
          <w:rFonts w:ascii="Arial" w:hAnsi="Arial" w:cs="Arial"/>
          <w:sz w:val="22"/>
          <w:szCs w:val="22"/>
        </w:rPr>
        <w:t>NJTransit</w:t>
      </w:r>
      <w:proofErr w:type="spellEnd"/>
      <w:r w:rsidR="00E96D7A" w:rsidRPr="00DB1FCF">
        <w:rPr>
          <w:rFonts w:ascii="Arial" w:hAnsi="Arial" w:cs="Arial"/>
          <w:sz w:val="22"/>
          <w:szCs w:val="22"/>
        </w:rPr>
        <w:t xml:space="preserve"> = New Jersey Transit Corporation; METRA = Northeast Illinois Regional Commuter Railroad Corporation;</w:t>
      </w:r>
      <w:r w:rsidR="00D23AF3">
        <w:rPr>
          <w:rFonts w:ascii="Arial" w:hAnsi="Arial" w:cs="Arial"/>
          <w:sz w:val="22"/>
          <w:szCs w:val="22"/>
        </w:rPr>
        <w:t xml:space="preserve"> </w:t>
      </w:r>
      <w:r w:rsidRPr="00431731">
        <w:rPr>
          <w:rFonts w:ascii="Arial" w:hAnsi="Arial" w:cs="Arial"/>
          <w:sz w:val="22"/>
          <w:szCs w:val="22"/>
        </w:rPr>
        <w:t>BART = San Francisco Bay Area Rapid Transit District</w:t>
      </w:r>
      <w:r w:rsidR="00E96D7A">
        <w:rPr>
          <w:rFonts w:ascii="Arial" w:hAnsi="Arial" w:cs="Arial"/>
          <w:sz w:val="22"/>
          <w:szCs w:val="22"/>
        </w:rPr>
        <w:t>.</w:t>
      </w:r>
      <w:r w:rsidR="00553B1C">
        <w:br w:type="page"/>
      </w:r>
    </w:p>
    <w:p w14:paraId="4D4447AF" w14:textId="5FC3444C" w:rsidR="004467C4" w:rsidRDefault="00E51C70" w:rsidP="00553B1C">
      <w:pPr>
        <w:pStyle w:val="Heading3"/>
        <w:rPr>
          <w:i w:val="0"/>
          <w:iCs w:val="0"/>
          <w:noProof/>
        </w:rPr>
      </w:pPr>
      <w:r w:rsidRPr="00621219">
        <w:rPr>
          <w:b/>
          <w:bCs/>
          <w:i w:val="0"/>
          <w:iCs w:val="0"/>
        </w:rPr>
        <w:lastRenderedPageBreak/>
        <w:t>Figure A.6</w:t>
      </w:r>
      <w:r w:rsidRPr="00621219">
        <w:rPr>
          <w:i w:val="0"/>
          <w:iCs w:val="0"/>
        </w:rPr>
        <w:t xml:space="preserve"> </w:t>
      </w:r>
      <w:proofErr w:type="spellStart"/>
      <w:r w:rsidRPr="00621219">
        <w:rPr>
          <w:i w:val="0"/>
          <w:iCs w:val="0"/>
        </w:rPr>
        <w:t>TRansit</w:t>
      </w:r>
      <w:proofErr w:type="spellEnd"/>
      <w:r w:rsidRPr="00621219">
        <w:rPr>
          <w:i w:val="0"/>
          <w:iCs w:val="0"/>
        </w:rPr>
        <w:t xml:space="preserve"> </w:t>
      </w:r>
      <w:proofErr w:type="spellStart"/>
      <w:r w:rsidRPr="00621219">
        <w:rPr>
          <w:i w:val="0"/>
          <w:iCs w:val="0"/>
        </w:rPr>
        <w:t>ACcessibility</w:t>
      </w:r>
      <w:proofErr w:type="spellEnd"/>
      <w:r w:rsidRPr="00621219">
        <w:rPr>
          <w:i w:val="0"/>
          <w:iCs w:val="0"/>
        </w:rPr>
        <w:t xml:space="preserve"> Tool (TRACT) scores for website accessibility among the top 26 public transportation systems receiving federal funding in the United States.</w:t>
      </w:r>
    </w:p>
    <w:p w14:paraId="611FF7BE" w14:textId="4F80C493" w:rsidR="003E4F62" w:rsidRPr="003E4F62" w:rsidRDefault="00FE145C" w:rsidP="003E4F62">
      <w:r>
        <w:rPr>
          <w:noProof/>
        </w:rPr>
        <w:drawing>
          <wp:inline distT="0" distB="0" distL="0" distR="0" wp14:anchorId="4A116ECA" wp14:editId="33519334">
            <wp:extent cx="5907560" cy="4294527"/>
            <wp:effectExtent l="0" t="0" r="0" b="0"/>
            <wp:docPr id="16" name="Picture 16" descr="Horizontal bar chart for website accessibility among the 26 public transit systems evaluated. The x-axis ranges from 0-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Horizontal bar chart for website accessibility among the 26 public transit systems evaluated. The x-axis ranges from 0-2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153" cy="431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44E8E" w14:textId="57049F60" w:rsidR="003219A7" w:rsidRPr="00AC7A57" w:rsidRDefault="00E51C70" w:rsidP="00645088">
      <w:pPr>
        <w:rPr>
          <w:i/>
          <w:iCs/>
        </w:rPr>
      </w:pPr>
      <w:r w:rsidRPr="00AE585C">
        <w:rPr>
          <w:rFonts w:ascii="Arial" w:hAnsi="Arial" w:cs="Arial"/>
          <w:i/>
          <w:iCs/>
          <w:sz w:val="22"/>
          <w:szCs w:val="22"/>
        </w:rPr>
        <w:t>Note.</w:t>
      </w:r>
      <w:r w:rsidRPr="00AE585C">
        <w:rPr>
          <w:rFonts w:ascii="Arial" w:hAnsi="Arial" w:cs="Arial"/>
          <w:sz w:val="22"/>
          <w:szCs w:val="22"/>
        </w:rPr>
        <w:t xml:space="preserve"> In order of appearance: </w:t>
      </w:r>
      <w:r w:rsidR="00C80DB5" w:rsidRPr="00AE585C">
        <w:rPr>
          <w:rFonts w:ascii="Arial" w:hAnsi="Arial" w:cs="Arial"/>
          <w:sz w:val="22"/>
          <w:szCs w:val="22"/>
        </w:rPr>
        <w:t>WMATA = Washington</w:t>
      </w:r>
      <w:r w:rsidR="00C80DB5" w:rsidRPr="00DB1FCF">
        <w:rPr>
          <w:rFonts w:ascii="Arial" w:hAnsi="Arial" w:cs="Arial"/>
          <w:sz w:val="22"/>
          <w:szCs w:val="22"/>
        </w:rPr>
        <w:t xml:space="preserve"> Metropolitan Area Transit Authority;</w:t>
      </w:r>
      <w:r w:rsidR="00C80DB5" w:rsidRPr="003A07B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80DB5" w:rsidRPr="00DB1FCF">
        <w:rPr>
          <w:rFonts w:ascii="Arial" w:hAnsi="Arial" w:cs="Arial"/>
          <w:sz w:val="22"/>
          <w:szCs w:val="22"/>
        </w:rPr>
        <w:t>ValleyMetro</w:t>
      </w:r>
      <w:proofErr w:type="spellEnd"/>
      <w:r w:rsidR="00C80DB5" w:rsidRPr="00DB1FCF">
        <w:rPr>
          <w:rFonts w:ascii="Arial" w:hAnsi="Arial" w:cs="Arial"/>
          <w:sz w:val="22"/>
          <w:szCs w:val="22"/>
        </w:rPr>
        <w:t xml:space="preserve"> = Valley Metro Rail, Inc.;</w:t>
      </w:r>
      <w:r w:rsidR="00C80DB5" w:rsidRPr="00A65B37">
        <w:rPr>
          <w:rFonts w:ascii="Arial" w:hAnsi="Arial" w:cs="Arial"/>
          <w:sz w:val="22"/>
          <w:szCs w:val="22"/>
        </w:rPr>
        <w:t xml:space="preserve"> </w:t>
      </w:r>
      <w:r w:rsidR="00AE585C" w:rsidRPr="00DB1FCF">
        <w:rPr>
          <w:rFonts w:ascii="Arial" w:hAnsi="Arial" w:cs="Arial"/>
          <w:sz w:val="22"/>
          <w:szCs w:val="22"/>
        </w:rPr>
        <w:t>VTA = Santa Clara Valley Transportation Authority;</w:t>
      </w:r>
      <w:r w:rsidR="00AE585C">
        <w:rPr>
          <w:rFonts w:ascii="Arial" w:hAnsi="Arial" w:cs="Arial"/>
          <w:sz w:val="22"/>
          <w:szCs w:val="22"/>
        </w:rPr>
        <w:t xml:space="preserve"> </w:t>
      </w:r>
      <w:r w:rsidR="00C80DB5" w:rsidRPr="00DB1FCF">
        <w:rPr>
          <w:rFonts w:ascii="Arial" w:hAnsi="Arial" w:cs="Arial"/>
          <w:sz w:val="22"/>
          <w:szCs w:val="22"/>
        </w:rPr>
        <w:t>TriMet = Tri-County Metropolitan Transportation District of Oregon;</w:t>
      </w:r>
      <w:r w:rsidR="00C80DB5" w:rsidRPr="00A65B37">
        <w:rPr>
          <w:rFonts w:ascii="Arial" w:hAnsi="Arial" w:cs="Arial"/>
          <w:sz w:val="22"/>
          <w:szCs w:val="22"/>
        </w:rPr>
        <w:t xml:space="preserve"> </w:t>
      </w:r>
      <w:r w:rsidR="00C80DB5" w:rsidRPr="00DB1FCF">
        <w:rPr>
          <w:rFonts w:ascii="Arial" w:hAnsi="Arial" w:cs="Arial"/>
          <w:sz w:val="22"/>
          <w:szCs w:val="22"/>
        </w:rPr>
        <w:t>TXMETRO = Metropolitan Transit Authority of Harris County, Texas;</w:t>
      </w:r>
      <w:r w:rsidR="00C80DB5" w:rsidRPr="00A65B3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F62A0" w:rsidRPr="00DB1FCF">
        <w:rPr>
          <w:rFonts w:ascii="Arial" w:hAnsi="Arial" w:cs="Arial"/>
          <w:sz w:val="22"/>
          <w:szCs w:val="22"/>
        </w:rPr>
        <w:t>SoundTransit</w:t>
      </w:r>
      <w:proofErr w:type="spellEnd"/>
      <w:r w:rsidR="00BF62A0" w:rsidRPr="00DB1FCF">
        <w:rPr>
          <w:rFonts w:ascii="Arial" w:hAnsi="Arial" w:cs="Arial"/>
          <w:sz w:val="22"/>
          <w:szCs w:val="22"/>
        </w:rPr>
        <w:t xml:space="preserve"> = Central Puget Sound Regional Transit Authority;</w:t>
      </w:r>
      <w:r w:rsidR="00BF62A0" w:rsidRPr="00BF62A0">
        <w:rPr>
          <w:rFonts w:ascii="Arial" w:hAnsi="Arial" w:cs="Arial"/>
          <w:sz w:val="22"/>
          <w:szCs w:val="22"/>
        </w:rPr>
        <w:t xml:space="preserve"> </w:t>
      </w:r>
      <w:r w:rsidR="00BF62A0" w:rsidRPr="00DB1FCF">
        <w:rPr>
          <w:rFonts w:ascii="Arial" w:hAnsi="Arial" w:cs="Arial"/>
          <w:sz w:val="22"/>
          <w:szCs w:val="22"/>
        </w:rPr>
        <w:t>SDMTS = San Diego Metropolitan Transit System;</w:t>
      </w:r>
      <w:r w:rsidR="00BF62A0">
        <w:rPr>
          <w:rFonts w:ascii="Arial" w:hAnsi="Arial" w:cs="Arial"/>
          <w:sz w:val="22"/>
          <w:szCs w:val="22"/>
        </w:rPr>
        <w:t xml:space="preserve"> </w:t>
      </w:r>
      <w:r w:rsidR="00C80DB5" w:rsidRPr="00DB1FCF">
        <w:rPr>
          <w:rFonts w:ascii="Arial" w:hAnsi="Arial" w:cs="Arial"/>
          <w:sz w:val="22"/>
          <w:szCs w:val="22"/>
        </w:rPr>
        <w:t>RTD = Denver Regional Transportation District;</w:t>
      </w:r>
      <w:r w:rsidR="00C80DB5" w:rsidRPr="007C6917">
        <w:rPr>
          <w:rFonts w:ascii="Arial" w:hAnsi="Arial" w:cs="Arial"/>
          <w:sz w:val="22"/>
          <w:szCs w:val="22"/>
        </w:rPr>
        <w:t xml:space="preserve"> </w:t>
      </w:r>
      <w:r w:rsidR="00C80DB5" w:rsidRPr="00DB1FCF">
        <w:rPr>
          <w:rFonts w:ascii="Arial" w:hAnsi="Arial" w:cs="Arial"/>
          <w:sz w:val="22"/>
          <w:szCs w:val="22"/>
        </w:rPr>
        <w:t>NYMTA = Metropolitan Transit Authority New York City Transit, Metropolitan Transit Authority Long Island Rail Road, Metro-North Commuter Railroad Company;</w:t>
      </w:r>
      <w:r w:rsidR="00C80DB5" w:rsidRPr="007C691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D0C68" w:rsidRPr="00DB1FCF">
        <w:rPr>
          <w:rFonts w:ascii="Arial" w:hAnsi="Arial" w:cs="Arial"/>
          <w:sz w:val="22"/>
          <w:szCs w:val="22"/>
        </w:rPr>
        <w:t>NJTransit</w:t>
      </w:r>
      <w:proofErr w:type="spellEnd"/>
      <w:r w:rsidR="00CD0C68" w:rsidRPr="00DB1FCF">
        <w:rPr>
          <w:rFonts w:ascii="Arial" w:hAnsi="Arial" w:cs="Arial"/>
          <w:sz w:val="22"/>
          <w:szCs w:val="22"/>
        </w:rPr>
        <w:t xml:space="preserve"> = New Jersey Transit Corporation;</w:t>
      </w:r>
      <w:r w:rsidR="00D23AF3" w:rsidRPr="00D23AF3">
        <w:rPr>
          <w:rFonts w:ascii="Arial" w:hAnsi="Arial" w:cs="Arial"/>
          <w:sz w:val="22"/>
          <w:szCs w:val="22"/>
        </w:rPr>
        <w:t xml:space="preserve"> </w:t>
      </w:r>
      <w:r w:rsidR="00D23AF3" w:rsidRPr="00DB1FCF">
        <w:rPr>
          <w:rFonts w:ascii="Arial" w:hAnsi="Arial" w:cs="Arial"/>
          <w:sz w:val="22"/>
          <w:szCs w:val="22"/>
        </w:rPr>
        <w:t>Miami-Dade = Transportation &amp; Public Work of Miami-Dade</w:t>
      </w:r>
      <w:r w:rsidR="00D23AF3">
        <w:rPr>
          <w:rFonts w:ascii="Arial" w:hAnsi="Arial" w:cs="Arial"/>
          <w:sz w:val="22"/>
          <w:szCs w:val="22"/>
        </w:rPr>
        <w:t xml:space="preserve">; </w:t>
      </w:r>
      <w:r w:rsidR="00C80DB5" w:rsidRPr="00DB1FCF">
        <w:rPr>
          <w:rFonts w:ascii="Arial" w:hAnsi="Arial" w:cs="Arial"/>
          <w:sz w:val="22"/>
          <w:szCs w:val="22"/>
        </w:rPr>
        <w:t>MUNI = San Francisco Municipal Transportation Agency;</w:t>
      </w:r>
      <w:r w:rsidR="00C80DB5" w:rsidRPr="007C6917">
        <w:rPr>
          <w:rFonts w:ascii="Arial" w:hAnsi="Arial" w:cs="Arial"/>
          <w:sz w:val="22"/>
          <w:szCs w:val="22"/>
        </w:rPr>
        <w:t xml:space="preserve"> </w:t>
      </w:r>
      <w:r w:rsidR="00D23AF3" w:rsidRPr="00DB1FCF">
        <w:rPr>
          <w:rFonts w:ascii="Arial" w:hAnsi="Arial" w:cs="Arial"/>
          <w:sz w:val="22"/>
          <w:szCs w:val="22"/>
        </w:rPr>
        <w:t>METRA = Northeast Illinois Regional Commuter Railroad Corporation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MDMTA = Maryland Transit Administration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MBTA = Massachusetts Bay Transportation Authority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26FCC" w:rsidRPr="00DB1FCF">
        <w:rPr>
          <w:rFonts w:ascii="Arial" w:hAnsi="Arial" w:cs="Arial"/>
          <w:sz w:val="22"/>
          <w:szCs w:val="22"/>
        </w:rPr>
        <w:t>LAMetro</w:t>
      </w:r>
      <w:proofErr w:type="spellEnd"/>
      <w:r w:rsidR="00926FCC" w:rsidRPr="00DB1FCF">
        <w:rPr>
          <w:rFonts w:ascii="Arial" w:hAnsi="Arial" w:cs="Arial"/>
          <w:sz w:val="22"/>
          <w:szCs w:val="22"/>
        </w:rPr>
        <w:t xml:space="preserve"> = Los Angeles County Metropolitan Transportation Authority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26FCC" w:rsidRPr="00DB1FCF">
        <w:rPr>
          <w:rFonts w:ascii="Arial" w:hAnsi="Arial" w:cs="Arial"/>
          <w:sz w:val="22"/>
          <w:szCs w:val="22"/>
        </w:rPr>
        <w:t>KingMETRO</w:t>
      </w:r>
      <w:proofErr w:type="spellEnd"/>
      <w:r w:rsidR="00926FCC" w:rsidRPr="00DB1FCF">
        <w:rPr>
          <w:rFonts w:ascii="Arial" w:hAnsi="Arial" w:cs="Arial"/>
          <w:sz w:val="22"/>
          <w:szCs w:val="22"/>
        </w:rPr>
        <w:t xml:space="preserve"> = King County Department of Metro Transit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CTA = Chicago Transit Authority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BART = San Francisco Bay Area Rapid Transit District</w:t>
      </w:r>
      <w:r w:rsidR="00926FCC">
        <w:rPr>
          <w:rFonts w:ascii="Arial" w:hAnsi="Arial" w:cs="Arial"/>
          <w:sz w:val="22"/>
          <w:szCs w:val="22"/>
        </w:rPr>
        <w:t>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UTA = Utah Transit Authority;</w:t>
      </w:r>
      <w:r w:rsidR="00926FCC" w:rsidRPr="00926FCC">
        <w:rPr>
          <w:rFonts w:ascii="Arial" w:hAnsi="Arial" w:cs="Arial"/>
          <w:sz w:val="22"/>
          <w:szCs w:val="22"/>
        </w:rPr>
        <w:t xml:space="preserve"> </w:t>
      </w:r>
      <w:r w:rsidR="00926FCC" w:rsidRPr="00DB1FCF">
        <w:rPr>
          <w:rFonts w:ascii="Arial" w:hAnsi="Arial" w:cs="Arial"/>
          <w:sz w:val="22"/>
          <w:szCs w:val="22"/>
        </w:rPr>
        <w:t>SEPTA = Southeastern Pennsylvania Transportation Authority;</w:t>
      </w:r>
      <w:r w:rsidR="00695E76" w:rsidRPr="00695E76">
        <w:rPr>
          <w:rFonts w:ascii="Arial" w:hAnsi="Arial" w:cs="Arial"/>
          <w:sz w:val="22"/>
          <w:szCs w:val="22"/>
        </w:rPr>
        <w:t xml:space="preserve"> </w:t>
      </w:r>
      <w:r w:rsidR="00695E76" w:rsidRPr="00DB1FCF">
        <w:rPr>
          <w:rFonts w:ascii="Arial" w:hAnsi="Arial" w:cs="Arial"/>
          <w:sz w:val="22"/>
          <w:szCs w:val="22"/>
        </w:rPr>
        <w:t>RTA = The Greater Cleveland Regional Transit Authority</w:t>
      </w:r>
      <w:r w:rsidR="00695E76">
        <w:t xml:space="preserve">; </w:t>
      </w:r>
      <w:proofErr w:type="spellStart"/>
      <w:r w:rsidR="00C80DB5" w:rsidRPr="00DB1FCF">
        <w:rPr>
          <w:rFonts w:ascii="Arial" w:hAnsi="Arial" w:cs="Arial"/>
          <w:sz w:val="22"/>
          <w:szCs w:val="22"/>
        </w:rPr>
        <w:t>MNMetroTransit</w:t>
      </w:r>
      <w:proofErr w:type="spellEnd"/>
      <w:r w:rsidR="00C80DB5" w:rsidRPr="00DB1FCF">
        <w:rPr>
          <w:rFonts w:ascii="Arial" w:hAnsi="Arial" w:cs="Arial"/>
          <w:sz w:val="22"/>
          <w:szCs w:val="22"/>
        </w:rPr>
        <w:t xml:space="preserve"> = Minneapolis Minnesota Metro Transit;</w:t>
      </w:r>
      <w:r w:rsidR="00C80DB5" w:rsidRPr="007C6917">
        <w:rPr>
          <w:rFonts w:ascii="Arial" w:hAnsi="Arial" w:cs="Arial"/>
          <w:sz w:val="22"/>
          <w:szCs w:val="22"/>
        </w:rPr>
        <w:t xml:space="preserve"> </w:t>
      </w:r>
      <w:r w:rsidR="00695E76" w:rsidRPr="00DB1FCF">
        <w:rPr>
          <w:rFonts w:ascii="Arial" w:hAnsi="Arial" w:cs="Arial"/>
          <w:sz w:val="22"/>
          <w:szCs w:val="22"/>
        </w:rPr>
        <w:t>MARTA = Metropolitan Atlanta Rapid Transit Authority;</w:t>
      </w:r>
      <w:r w:rsidR="00695E76" w:rsidRPr="00176FCD">
        <w:rPr>
          <w:rFonts w:ascii="Arial" w:hAnsi="Arial" w:cs="Arial"/>
          <w:sz w:val="22"/>
          <w:szCs w:val="22"/>
        </w:rPr>
        <w:t xml:space="preserve"> </w:t>
      </w:r>
      <w:r w:rsidR="00C80DB5" w:rsidRPr="00DB1FCF">
        <w:rPr>
          <w:rFonts w:ascii="Arial" w:hAnsi="Arial" w:cs="Arial"/>
          <w:sz w:val="22"/>
          <w:szCs w:val="22"/>
        </w:rPr>
        <w:t>DART = Dallas Area Rapid Transit</w:t>
      </w:r>
      <w:r w:rsidR="00695E76">
        <w:rPr>
          <w:rFonts w:ascii="Arial" w:hAnsi="Arial" w:cs="Arial"/>
          <w:sz w:val="22"/>
          <w:szCs w:val="22"/>
        </w:rPr>
        <w:t>.</w:t>
      </w:r>
    </w:p>
    <w:sectPr w:rsidR="003219A7" w:rsidRPr="00AC7A57" w:rsidSect="0021011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4766" w14:textId="77777777" w:rsidR="004A63CA" w:rsidRDefault="004A63CA" w:rsidP="00172BB5">
      <w:r>
        <w:separator/>
      </w:r>
    </w:p>
  </w:endnote>
  <w:endnote w:type="continuationSeparator" w:id="0">
    <w:p w14:paraId="62618051" w14:textId="77777777" w:rsidR="004A63CA" w:rsidRDefault="004A63CA" w:rsidP="001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77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90D14" w14:textId="5D7CBB9D" w:rsidR="008A147C" w:rsidRDefault="008A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1C1C1" w14:textId="77777777" w:rsidR="008A147C" w:rsidRDefault="008A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CD161" w14:textId="77777777" w:rsidR="004A63CA" w:rsidRDefault="004A63CA" w:rsidP="00172BB5">
      <w:r>
        <w:separator/>
      </w:r>
    </w:p>
  </w:footnote>
  <w:footnote w:type="continuationSeparator" w:id="0">
    <w:p w14:paraId="3C8D0B4D" w14:textId="77777777" w:rsidR="004A63CA" w:rsidRDefault="004A63CA" w:rsidP="0017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1217"/>
    <w:multiLevelType w:val="hybridMultilevel"/>
    <w:tmpl w:val="1C6003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B0817"/>
    <w:multiLevelType w:val="hybridMultilevel"/>
    <w:tmpl w:val="B6346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D0F"/>
    <w:multiLevelType w:val="hybridMultilevel"/>
    <w:tmpl w:val="1FFC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AFF24">
      <w:numFmt w:val="bullet"/>
      <w:lvlText w:val="•"/>
      <w:lvlJc w:val="left"/>
      <w:pPr>
        <w:ind w:left="2520" w:hanging="720"/>
      </w:pPr>
      <w:rPr>
        <w:rFonts w:ascii="Calibri Light" w:eastAsiaTheme="majorEastAsia" w:hAnsi="Calibri Light" w:cs="Calibri Ligh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407F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351C49"/>
    <w:multiLevelType w:val="hybridMultilevel"/>
    <w:tmpl w:val="A63E33D6"/>
    <w:lvl w:ilvl="0" w:tplc="202202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A02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B08139C"/>
    <w:multiLevelType w:val="hybridMultilevel"/>
    <w:tmpl w:val="1C60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C2FE7"/>
    <w:multiLevelType w:val="hybridMultilevel"/>
    <w:tmpl w:val="4684B9C2"/>
    <w:lvl w:ilvl="0" w:tplc="BD3AE1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20D"/>
    <w:multiLevelType w:val="hybridMultilevel"/>
    <w:tmpl w:val="E10E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B46ED"/>
    <w:multiLevelType w:val="hybridMultilevel"/>
    <w:tmpl w:val="657E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332B"/>
    <w:multiLevelType w:val="hybridMultilevel"/>
    <w:tmpl w:val="B8C28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44904"/>
    <w:multiLevelType w:val="hybridMultilevel"/>
    <w:tmpl w:val="B30C464E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428D5"/>
    <w:multiLevelType w:val="hybridMultilevel"/>
    <w:tmpl w:val="E188996A"/>
    <w:lvl w:ilvl="0" w:tplc="7DC21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E3F79"/>
    <w:multiLevelType w:val="multilevel"/>
    <w:tmpl w:val="977AD330"/>
    <w:lvl w:ilvl="0">
      <w:start w:val="1"/>
      <w:numFmt w:val="decimal"/>
      <w:lvlText w:val="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 %1.%2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1E775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024877"/>
    <w:multiLevelType w:val="multilevel"/>
    <w:tmpl w:val="9A4CC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397ACC"/>
    <w:multiLevelType w:val="hybridMultilevel"/>
    <w:tmpl w:val="6C8A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228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F814B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A6D4F45"/>
    <w:multiLevelType w:val="hybridMultilevel"/>
    <w:tmpl w:val="92E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46CF"/>
    <w:multiLevelType w:val="hybridMultilevel"/>
    <w:tmpl w:val="D980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E1B20"/>
    <w:multiLevelType w:val="hybridMultilevel"/>
    <w:tmpl w:val="9392F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0539"/>
    <w:multiLevelType w:val="hybridMultilevel"/>
    <w:tmpl w:val="906AA540"/>
    <w:lvl w:ilvl="0" w:tplc="A16E78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0EFC"/>
    <w:multiLevelType w:val="hybridMultilevel"/>
    <w:tmpl w:val="0F5E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53090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67E48AE"/>
    <w:multiLevelType w:val="hybridMultilevel"/>
    <w:tmpl w:val="043E0818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51E98"/>
    <w:multiLevelType w:val="hybridMultilevel"/>
    <w:tmpl w:val="414EC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B0A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F945BAA"/>
    <w:multiLevelType w:val="multilevel"/>
    <w:tmpl w:val="C130F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891538"/>
    <w:multiLevelType w:val="hybridMultilevel"/>
    <w:tmpl w:val="B2D40A24"/>
    <w:lvl w:ilvl="0" w:tplc="FB36D8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C66BB"/>
    <w:multiLevelType w:val="hybridMultilevel"/>
    <w:tmpl w:val="CCF6758A"/>
    <w:lvl w:ilvl="0" w:tplc="D0BE9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E6DBD"/>
    <w:multiLevelType w:val="hybridMultilevel"/>
    <w:tmpl w:val="6D583214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B51C6"/>
    <w:multiLevelType w:val="multilevel"/>
    <w:tmpl w:val="991A1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475000">
    <w:abstractNumId w:val="32"/>
  </w:num>
  <w:num w:numId="2" w16cid:durableId="938177232">
    <w:abstractNumId w:val="30"/>
  </w:num>
  <w:num w:numId="3" w16cid:durableId="1555779362">
    <w:abstractNumId w:val="24"/>
  </w:num>
  <w:num w:numId="4" w16cid:durableId="1945796261">
    <w:abstractNumId w:val="31"/>
  </w:num>
  <w:num w:numId="5" w16cid:durableId="1084834493">
    <w:abstractNumId w:val="16"/>
  </w:num>
  <w:num w:numId="6" w16cid:durableId="1644966991">
    <w:abstractNumId w:val="11"/>
  </w:num>
  <w:num w:numId="7" w16cid:durableId="555167943">
    <w:abstractNumId w:val="3"/>
  </w:num>
  <w:num w:numId="8" w16cid:durableId="785389487">
    <w:abstractNumId w:val="13"/>
  </w:num>
  <w:num w:numId="9" w16cid:durableId="305089164">
    <w:abstractNumId w:val="14"/>
  </w:num>
  <w:num w:numId="10" w16cid:durableId="707604205">
    <w:abstractNumId w:val="29"/>
  </w:num>
  <w:num w:numId="11" w16cid:durableId="2122727442">
    <w:abstractNumId w:val="35"/>
  </w:num>
  <w:num w:numId="12" w16cid:durableId="2115517560">
    <w:abstractNumId w:val="28"/>
  </w:num>
  <w:num w:numId="13" w16cid:durableId="1130320">
    <w:abstractNumId w:val="2"/>
  </w:num>
  <w:num w:numId="14" w16cid:durableId="1343555294">
    <w:abstractNumId w:val="20"/>
  </w:num>
  <w:num w:numId="15" w16cid:durableId="1424568571">
    <w:abstractNumId w:val="26"/>
  </w:num>
  <w:num w:numId="16" w16cid:durableId="489440535">
    <w:abstractNumId w:val="8"/>
  </w:num>
  <w:num w:numId="17" w16cid:durableId="1280719337">
    <w:abstractNumId w:val="7"/>
  </w:num>
  <w:num w:numId="18" w16cid:durableId="586767936">
    <w:abstractNumId w:val="19"/>
  </w:num>
  <w:num w:numId="19" w16cid:durableId="1838617245">
    <w:abstractNumId w:val="1"/>
  </w:num>
  <w:num w:numId="20" w16cid:durableId="1611468455">
    <w:abstractNumId w:val="12"/>
  </w:num>
  <w:num w:numId="21" w16cid:durableId="24796046">
    <w:abstractNumId w:val="21"/>
  </w:num>
  <w:num w:numId="22" w16cid:durableId="13576559">
    <w:abstractNumId w:val="25"/>
  </w:num>
  <w:num w:numId="23" w16cid:durableId="1074203606">
    <w:abstractNumId w:val="10"/>
  </w:num>
  <w:num w:numId="24" w16cid:durableId="2039115300">
    <w:abstractNumId w:val="4"/>
  </w:num>
  <w:num w:numId="25" w16cid:durableId="2116944273">
    <w:abstractNumId w:val="23"/>
  </w:num>
  <w:num w:numId="26" w16cid:durableId="1602838369">
    <w:abstractNumId w:val="27"/>
  </w:num>
  <w:num w:numId="27" w16cid:durableId="920455869">
    <w:abstractNumId w:val="33"/>
  </w:num>
  <w:num w:numId="28" w16cid:durableId="2110467641">
    <w:abstractNumId w:val="15"/>
  </w:num>
  <w:num w:numId="29" w16cid:durableId="356463645">
    <w:abstractNumId w:val="22"/>
  </w:num>
  <w:num w:numId="30" w16cid:durableId="1812867132">
    <w:abstractNumId w:val="6"/>
  </w:num>
  <w:num w:numId="31" w16cid:durableId="1923488041">
    <w:abstractNumId w:val="17"/>
  </w:num>
  <w:num w:numId="32" w16cid:durableId="445659042">
    <w:abstractNumId w:val="9"/>
  </w:num>
  <w:num w:numId="33" w16cid:durableId="1304311940">
    <w:abstractNumId w:val="0"/>
  </w:num>
  <w:num w:numId="34" w16cid:durableId="1678652853">
    <w:abstractNumId w:val="5"/>
  </w:num>
  <w:num w:numId="35" w16cid:durableId="2001763529">
    <w:abstractNumId w:val="36"/>
  </w:num>
  <w:num w:numId="36" w16cid:durableId="2066486788">
    <w:abstractNumId w:val="34"/>
  </w:num>
  <w:num w:numId="37" w16cid:durableId="385882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 (Grant Format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90wf5ddff93e5pa4pzseca5t9wr59s5p5&quot;&gt;_AccessibleTransportation&lt;record-ids&gt;&lt;item&gt;174&lt;/item&gt;&lt;item&gt;194&lt;/item&gt;&lt;item&gt;203&lt;/item&gt;&lt;item&gt;214&lt;/item&gt;&lt;item&gt;222&lt;/item&gt;&lt;item&gt;224&lt;/item&gt;&lt;item&gt;252&lt;/item&gt;&lt;item&gt;253&lt;/item&gt;&lt;item&gt;267&lt;/item&gt;&lt;item&gt;275&lt;/item&gt;&lt;item&gt;298&lt;/item&gt;&lt;item&gt;318&lt;/item&gt;&lt;item&gt;359&lt;/item&gt;&lt;item&gt;421&lt;/item&gt;&lt;item&gt;425&lt;/item&gt;&lt;item&gt;426&lt;/item&gt;&lt;item&gt;427&lt;/item&gt;&lt;item&gt;428&lt;/item&gt;&lt;item&gt;429&lt;/item&gt;&lt;item&gt;430&lt;/item&gt;&lt;item&gt;449&lt;/item&gt;&lt;item&gt;462&lt;/item&gt;&lt;item&gt;463&lt;/item&gt;&lt;item&gt;464&lt;/item&gt;&lt;item&gt;465&lt;/item&gt;&lt;item&gt;466&lt;/item&gt;&lt;item&gt;468&lt;/item&gt;&lt;item&gt;469&lt;/item&gt;&lt;item&gt;470&lt;/item&gt;&lt;item&gt;471&lt;/item&gt;&lt;item&gt;480&lt;/item&gt;&lt;item&gt;481&lt;/item&gt;&lt;item&gt;482&lt;/item&gt;&lt;/record-ids&gt;&lt;/item&gt;&lt;/Libraries&gt;"/>
  </w:docVars>
  <w:rsids>
    <w:rsidRoot w:val="000F6849"/>
    <w:rsid w:val="00000629"/>
    <w:rsid w:val="00000FA0"/>
    <w:rsid w:val="00002B15"/>
    <w:rsid w:val="00004655"/>
    <w:rsid w:val="00004C24"/>
    <w:rsid w:val="0000612E"/>
    <w:rsid w:val="00007096"/>
    <w:rsid w:val="00010AC3"/>
    <w:rsid w:val="00013090"/>
    <w:rsid w:val="000137A7"/>
    <w:rsid w:val="000150E2"/>
    <w:rsid w:val="000164A8"/>
    <w:rsid w:val="00016D4B"/>
    <w:rsid w:val="0002025D"/>
    <w:rsid w:val="0002127A"/>
    <w:rsid w:val="000224BD"/>
    <w:rsid w:val="00022B44"/>
    <w:rsid w:val="00022F2E"/>
    <w:rsid w:val="0002361A"/>
    <w:rsid w:val="00024A8A"/>
    <w:rsid w:val="00024F7C"/>
    <w:rsid w:val="00032277"/>
    <w:rsid w:val="0003409A"/>
    <w:rsid w:val="000365B1"/>
    <w:rsid w:val="00042369"/>
    <w:rsid w:val="0004252B"/>
    <w:rsid w:val="00042C52"/>
    <w:rsid w:val="000438C6"/>
    <w:rsid w:val="000444D6"/>
    <w:rsid w:val="00050E9D"/>
    <w:rsid w:val="000527DB"/>
    <w:rsid w:val="000553A7"/>
    <w:rsid w:val="00055DAF"/>
    <w:rsid w:val="0005691C"/>
    <w:rsid w:val="0005692D"/>
    <w:rsid w:val="00060835"/>
    <w:rsid w:val="00062EFE"/>
    <w:rsid w:val="00063B57"/>
    <w:rsid w:val="0006533C"/>
    <w:rsid w:val="0006701B"/>
    <w:rsid w:val="00073217"/>
    <w:rsid w:val="00073EE9"/>
    <w:rsid w:val="0007615E"/>
    <w:rsid w:val="00076FF9"/>
    <w:rsid w:val="00080112"/>
    <w:rsid w:val="000806A4"/>
    <w:rsid w:val="00080715"/>
    <w:rsid w:val="00082DE5"/>
    <w:rsid w:val="00083590"/>
    <w:rsid w:val="0008567C"/>
    <w:rsid w:val="0009000E"/>
    <w:rsid w:val="000907DD"/>
    <w:rsid w:val="0009117A"/>
    <w:rsid w:val="000928C4"/>
    <w:rsid w:val="000943FC"/>
    <w:rsid w:val="000944D5"/>
    <w:rsid w:val="0009450D"/>
    <w:rsid w:val="00095239"/>
    <w:rsid w:val="00095962"/>
    <w:rsid w:val="00096DB7"/>
    <w:rsid w:val="00097EBE"/>
    <w:rsid w:val="000A0F16"/>
    <w:rsid w:val="000A2159"/>
    <w:rsid w:val="000A4844"/>
    <w:rsid w:val="000A4F5C"/>
    <w:rsid w:val="000B1AE7"/>
    <w:rsid w:val="000B29BA"/>
    <w:rsid w:val="000B51AC"/>
    <w:rsid w:val="000B764B"/>
    <w:rsid w:val="000B7653"/>
    <w:rsid w:val="000C3A61"/>
    <w:rsid w:val="000C4EC4"/>
    <w:rsid w:val="000C5AE2"/>
    <w:rsid w:val="000C6D12"/>
    <w:rsid w:val="000D0A04"/>
    <w:rsid w:val="000D0D3C"/>
    <w:rsid w:val="000D2658"/>
    <w:rsid w:val="000D5D2A"/>
    <w:rsid w:val="000D6E6D"/>
    <w:rsid w:val="000D7695"/>
    <w:rsid w:val="000E16F3"/>
    <w:rsid w:val="000E17F7"/>
    <w:rsid w:val="000E3673"/>
    <w:rsid w:val="000E6EF3"/>
    <w:rsid w:val="000F0473"/>
    <w:rsid w:val="000F30FE"/>
    <w:rsid w:val="000F3802"/>
    <w:rsid w:val="000F3829"/>
    <w:rsid w:val="000F4D49"/>
    <w:rsid w:val="000F5D06"/>
    <w:rsid w:val="000F64E3"/>
    <w:rsid w:val="000F6849"/>
    <w:rsid w:val="00100866"/>
    <w:rsid w:val="00100D5D"/>
    <w:rsid w:val="00103121"/>
    <w:rsid w:val="00103814"/>
    <w:rsid w:val="00104C2C"/>
    <w:rsid w:val="00106929"/>
    <w:rsid w:val="00107B78"/>
    <w:rsid w:val="00110C36"/>
    <w:rsid w:val="001127DC"/>
    <w:rsid w:val="00113A1D"/>
    <w:rsid w:val="00114616"/>
    <w:rsid w:val="00115CF8"/>
    <w:rsid w:val="00117C01"/>
    <w:rsid w:val="001223B6"/>
    <w:rsid w:val="00123033"/>
    <w:rsid w:val="001235CE"/>
    <w:rsid w:val="001238DA"/>
    <w:rsid w:val="00125C20"/>
    <w:rsid w:val="001260B7"/>
    <w:rsid w:val="001273EE"/>
    <w:rsid w:val="001316C6"/>
    <w:rsid w:val="001318A5"/>
    <w:rsid w:val="0013230D"/>
    <w:rsid w:val="00134583"/>
    <w:rsid w:val="00135737"/>
    <w:rsid w:val="00136B07"/>
    <w:rsid w:val="00140068"/>
    <w:rsid w:val="00140BE7"/>
    <w:rsid w:val="00141391"/>
    <w:rsid w:val="001430A3"/>
    <w:rsid w:val="0014773A"/>
    <w:rsid w:val="00151746"/>
    <w:rsid w:val="00152F76"/>
    <w:rsid w:val="0015437D"/>
    <w:rsid w:val="00154C86"/>
    <w:rsid w:val="00156676"/>
    <w:rsid w:val="001578E2"/>
    <w:rsid w:val="00157DEB"/>
    <w:rsid w:val="00160646"/>
    <w:rsid w:val="001608A3"/>
    <w:rsid w:val="001665C6"/>
    <w:rsid w:val="0016680E"/>
    <w:rsid w:val="00167882"/>
    <w:rsid w:val="001706C2"/>
    <w:rsid w:val="00171548"/>
    <w:rsid w:val="00171746"/>
    <w:rsid w:val="001718F9"/>
    <w:rsid w:val="00172BB5"/>
    <w:rsid w:val="0017489D"/>
    <w:rsid w:val="00175103"/>
    <w:rsid w:val="00176106"/>
    <w:rsid w:val="001767EF"/>
    <w:rsid w:val="00176C11"/>
    <w:rsid w:val="00176FCD"/>
    <w:rsid w:val="001802C2"/>
    <w:rsid w:val="001815A7"/>
    <w:rsid w:val="00182A5E"/>
    <w:rsid w:val="00183337"/>
    <w:rsid w:val="00183846"/>
    <w:rsid w:val="001842F6"/>
    <w:rsid w:val="00185FE7"/>
    <w:rsid w:val="00190C98"/>
    <w:rsid w:val="0019426F"/>
    <w:rsid w:val="0019448F"/>
    <w:rsid w:val="001952A2"/>
    <w:rsid w:val="00195E32"/>
    <w:rsid w:val="00195E55"/>
    <w:rsid w:val="001962E7"/>
    <w:rsid w:val="00196E9E"/>
    <w:rsid w:val="001B1396"/>
    <w:rsid w:val="001B1A5A"/>
    <w:rsid w:val="001B7067"/>
    <w:rsid w:val="001B7A91"/>
    <w:rsid w:val="001B7FA9"/>
    <w:rsid w:val="001C2312"/>
    <w:rsid w:val="001C4141"/>
    <w:rsid w:val="001C5F03"/>
    <w:rsid w:val="001C6659"/>
    <w:rsid w:val="001C73E6"/>
    <w:rsid w:val="001D153C"/>
    <w:rsid w:val="001D200F"/>
    <w:rsid w:val="001D3B20"/>
    <w:rsid w:val="001D70F8"/>
    <w:rsid w:val="001E040C"/>
    <w:rsid w:val="001E0980"/>
    <w:rsid w:val="001E1E9B"/>
    <w:rsid w:val="001E27E0"/>
    <w:rsid w:val="001E389F"/>
    <w:rsid w:val="001E6B12"/>
    <w:rsid w:val="001F0E8F"/>
    <w:rsid w:val="001F12D7"/>
    <w:rsid w:val="001F2576"/>
    <w:rsid w:val="001F6823"/>
    <w:rsid w:val="001F75D6"/>
    <w:rsid w:val="00200E60"/>
    <w:rsid w:val="00203145"/>
    <w:rsid w:val="002053D8"/>
    <w:rsid w:val="00206A74"/>
    <w:rsid w:val="00207B6C"/>
    <w:rsid w:val="0021011B"/>
    <w:rsid w:val="00210164"/>
    <w:rsid w:val="00211147"/>
    <w:rsid w:val="00211334"/>
    <w:rsid w:val="0021307C"/>
    <w:rsid w:val="00217460"/>
    <w:rsid w:val="00217DEA"/>
    <w:rsid w:val="002227B9"/>
    <w:rsid w:val="0023478A"/>
    <w:rsid w:val="0023593A"/>
    <w:rsid w:val="00236B04"/>
    <w:rsid w:val="002371D0"/>
    <w:rsid w:val="00241FA5"/>
    <w:rsid w:val="00243D01"/>
    <w:rsid w:val="0024669F"/>
    <w:rsid w:val="00251DCB"/>
    <w:rsid w:val="00254B84"/>
    <w:rsid w:val="00255CD2"/>
    <w:rsid w:val="00256596"/>
    <w:rsid w:val="0025696A"/>
    <w:rsid w:val="00257711"/>
    <w:rsid w:val="002657E7"/>
    <w:rsid w:val="00266C09"/>
    <w:rsid w:val="00271698"/>
    <w:rsid w:val="00272E97"/>
    <w:rsid w:val="002731CA"/>
    <w:rsid w:val="00273C77"/>
    <w:rsid w:val="00273D73"/>
    <w:rsid w:val="00274588"/>
    <w:rsid w:val="002747D0"/>
    <w:rsid w:val="00274BD8"/>
    <w:rsid w:val="0027525C"/>
    <w:rsid w:val="0027632C"/>
    <w:rsid w:val="00276DE2"/>
    <w:rsid w:val="002814AA"/>
    <w:rsid w:val="00281CDD"/>
    <w:rsid w:val="002822AF"/>
    <w:rsid w:val="00282EB6"/>
    <w:rsid w:val="00285CF6"/>
    <w:rsid w:val="00285D3D"/>
    <w:rsid w:val="002875E8"/>
    <w:rsid w:val="00291947"/>
    <w:rsid w:val="0029587F"/>
    <w:rsid w:val="00295DC3"/>
    <w:rsid w:val="00295F22"/>
    <w:rsid w:val="00296140"/>
    <w:rsid w:val="0029676B"/>
    <w:rsid w:val="00297E5A"/>
    <w:rsid w:val="002A0A99"/>
    <w:rsid w:val="002A1D3C"/>
    <w:rsid w:val="002A3133"/>
    <w:rsid w:val="002A3384"/>
    <w:rsid w:val="002A3A9F"/>
    <w:rsid w:val="002A4060"/>
    <w:rsid w:val="002A4564"/>
    <w:rsid w:val="002A4E06"/>
    <w:rsid w:val="002B1888"/>
    <w:rsid w:val="002B335D"/>
    <w:rsid w:val="002B5827"/>
    <w:rsid w:val="002B705D"/>
    <w:rsid w:val="002B7915"/>
    <w:rsid w:val="002C002F"/>
    <w:rsid w:val="002C0F27"/>
    <w:rsid w:val="002C1665"/>
    <w:rsid w:val="002C36A2"/>
    <w:rsid w:val="002C47CF"/>
    <w:rsid w:val="002C61D4"/>
    <w:rsid w:val="002D1D1F"/>
    <w:rsid w:val="002E2B88"/>
    <w:rsid w:val="002E3D47"/>
    <w:rsid w:val="002E521A"/>
    <w:rsid w:val="002F3C90"/>
    <w:rsid w:val="002F559F"/>
    <w:rsid w:val="00302A2C"/>
    <w:rsid w:val="00304D15"/>
    <w:rsid w:val="0030579B"/>
    <w:rsid w:val="00312448"/>
    <w:rsid w:val="0031319B"/>
    <w:rsid w:val="00313A5F"/>
    <w:rsid w:val="00315A63"/>
    <w:rsid w:val="003164B4"/>
    <w:rsid w:val="00316FD0"/>
    <w:rsid w:val="00317EFC"/>
    <w:rsid w:val="003201E3"/>
    <w:rsid w:val="003219A7"/>
    <w:rsid w:val="003234FD"/>
    <w:rsid w:val="00325D64"/>
    <w:rsid w:val="00327F8F"/>
    <w:rsid w:val="00331464"/>
    <w:rsid w:val="00332073"/>
    <w:rsid w:val="003422D2"/>
    <w:rsid w:val="00346098"/>
    <w:rsid w:val="00346935"/>
    <w:rsid w:val="0035581D"/>
    <w:rsid w:val="003566DD"/>
    <w:rsid w:val="00356CEC"/>
    <w:rsid w:val="00357111"/>
    <w:rsid w:val="00357FF9"/>
    <w:rsid w:val="00360C88"/>
    <w:rsid w:val="00364ECD"/>
    <w:rsid w:val="00365E3B"/>
    <w:rsid w:val="003666B1"/>
    <w:rsid w:val="003668F2"/>
    <w:rsid w:val="00371090"/>
    <w:rsid w:val="00374015"/>
    <w:rsid w:val="00374852"/>
    <w:rsid w:val="003750CC"/>
    <w:rsid w:val="0037696D"/>
    <w:rsid w:val="00376AD4"/>
    <w:rsid w:val="003779B5"/>
    <w:rsid w:val="00377DEB"/>
    <w:rsid w:val="0038277F"/>
    <w:rsid w:val="00385F32"/>
    <w:rsid w:val="00386C1B"/>
    <w:rsid w:val="0038700C"/>
    <w:rsid w:val="00396DE2"/>
    <w:rsid w:val="0039775B"/>
    <w:rsid w:val="003A07B6"/>
    <w:rsid w:val="003A1DAE"/>
    <w:rsid w:val="003A355C"/>
    <w:rsid w:val="003A3BF9"/>
    <w:rsid w:val="003A5476"/>
    <w:rsid w:val="003A689C"/>
    <w:rsid w:val="003B0753"/>
    <w:rsid w:val="003B2BB2"/>
    <w:rsid w:val="003B4217"/>
    <w:rsid w:val="003B7C12"/>
    <w:rsid w:val="003C0D72"/>
    <w:rsid w:val="003C0DB6"/>
    <w:rsid w:val="003C1BA0"/>
    <w:rsid w:val="003C2E99"/>
    <w:rsid w:val="003C3A58"/>
    <w:rsid w:val="003C4981"/>
    <w:rsid w:val="003C56CC"/>
    <w:rsid w:val="003D02E6"/>
    <w:rsid w:val="003D036A"/>
    <w:rsid w:val="003D0F1D"/>
    <w:rsid w:val="003D2E3D"/>
    <w:rsid w:val="003D3CB9"/>
    <w:rsid w:val="003D41E1"/>
    <w:rsid w:val="003D6C08"/>
    <w:rsid w:val="003E15BF"/>
    <w:rsid w:val="003E2740"/>
    <w:rsid w:val="003E2A59"/>
    <w:rsid w:val="003E2C5A"/>
    <w:rsid w:val="003E356D"/>
    <w:rsid w:val="003E44E8"/>
    <w:rsid w:val="003E4689"/>
    <w:rsid w:val="003E4F62"/>
    <w:rsid w:val="003F0890"/>
    <w:rsid w:val="003F21BB"/>
    <w:rsid w:val="003F3902"/>
    <w:rsid w:val="003F3999"/>
    <w:rsid w:val="003F41C8"/>
    <w:rsid w:val="003F5399"/>
    <w:rsid w:val="003F6704"/>
    <w:rsid w:val="00411A31"/>
    <w:rsid w:val="00420460"/>
    <w:rsid w:val="0042071F"/>
    <w:rsid w:val="0042210B"/>
    <w:rsid w:val="00423CDB"/>
    <w:rsid w:val="004243B2"/>
    <w:rsid w:val="00425E7F"/>
    <w:rsid w:val="00426944"/>
    <w:rsid w:val="00431731"/>
    <w:rsid w:val="00433E1E"/>
    <w:rsid w:val="00435BEF"/>
    <w:rsid w:val="00436896"/>
    <w:rsid w:val="00437737"/>
    <w:rsid w:val="0044004A"/>
    <w:rsid w:val="00441961"/>
    <w:rsid w:val="00441C63"/>
    <w:rsid w:val="00442115"/>
    <w:rsid w:val="00444024"/>
    <w:rsid w:val="004449DE"/>
    <w:rsid w:val="00444EE8"/>
    <w:rsid w:val="004458FF"/>
    <w:rsid w:val="00446704"/>
    <w:rsid w:val="004467C4"/>
    <w:rsid w:val="00447C44"/>
    <w:rsid w:val="00450F9F"/>
    <w:rsid w:val="0045101D"/>
    <w:rsid w:val="004534D0"/>
    <w:rsid w:val="00454A04"/>
    <w:rsid w:val="00454A12"/>
    <w:rsid w:val="00460B16"/>
    <w:rsid w:val="0046247D"/>
    <w:rsid w:val="00464379"/>
    <w:rsid w:val="004647BE"/>
    <w:rsid w:val="004661B5"/>
    <w:rsid w:val="00467D1F"/>
    <w:rsid w:val="004707AC"/>
    <w:rsid w:val="00471E43"/>
    <w:rsid w:val="00476F14"/>
    <w:rsid w:val="0048036A"/>
    <w:rsid w:val="0048176D"/>
    <w:rsid w:val="00481C50"/>
    <w:rsid w:val="004848C7"/>
    <w:rsid w:val="00484A10"/>
    <w:rsid w:val="00485014"/>
    <w:rsid w:val="00486790"/>
    <w:rsid w:val="00486CF5"/>
    <w:rsid w:val="00487525"/>
    <w:rsid w:val="00490D63"/>
    <w:rsid w:val="00493516"/>
    <w:rsid w:val="0049485C"/>
    <w:rsid w:val="00497C9C"/>
    <w:rsid w:val="004A0ABF"/>
    <w:rsid w:val="004A14B4"/>
    <w:rsid w:val="004A1637"/>
    <w:rsid w:val="004A2F93"/>
    <w:rsid w:val="004A5DBB"/>
    <w:rsid w:val="004A63CA"/>
    <w:rsid w:val="004B0297"/>
    <w:rsid w:val="004B06EA"/>
    <w:rsid w:val="004B1349"/>
    <w:rsid w:val="004B4B72"/>
    <w:rsid w:val="004B4F48"/>
    <w:rsid w:val="004B4F97"/>
    <w:rsid w:val="004B67B8"/>
    <w:rsid w:val="004B7B1D"/>
    <w:rsid w:val="004C224C"/>
    <w:rsid w:val="004C228B"/>
    <w:rsid w:val="004C386F"/>
    <w:rsid w:val="004C497D"/>
    <w:rsid w:val="004C4AC5"/>
    <w:rsid w:val="004C5236"/>
    <w:rsid w:val="004C754E"/>
    <w:rsid w:val="004D0683"/>
    <w:rsid w:val="004D3AE1"/>
    <w:rsid w:val="004D45B1"/>
    <w:rsid w:val="004D4FC1"/>
    <w:rsid w:val="004D7BFD"/>
    <w:rsid w:val="004E0013"/>
    <w:rsid w:val="004E137F"/>
    <w:rsid w:val="004E18AB"/>
    <w:rsid w:val="004E32CA"/>
    <w:rsid w:val="004E74C7"/>
    <w:rsid w:val="004E7A62"/>
    <w:rsid w:val="004F0771"/>
    <w:rsid w:val="004F0A08"/>
    <w:rsid w:val="004F0F79"/>
    <w:rsid w:val="004F1FBE"/>
    <w:rsid w:val="004F5184"/>
    <w:rsid w:val="004F5883"/>
    <w:rsid w:val="00502BB8"/>
    <w:rsid w:val="00506F6A"/>
    <w:rsid w:val="00512010"/>
    <w:rsid w:val="00512514"/>
    <w:rsid w:val="00514240"/>
    <w:rsid w:val="00515EDE"/>
    <w:rsid w:val="0051605D"/>
    <w:rsid w:val="005175F3"/>
    <w:rsid w:val="00520163"/>
    <w:rsid w:val="00521339"/>
    <w:rsid w:val="005223ED"/>
    <w:rsid w:val="00522427"/>
    <w:rsid w:val="00523BB4"/>
    <w:rsid w:val="00524B8E"/>
    <w:rsid w:val="00531550"/>
    <w:rsid w:val="00531F18"/>
    <w:rsid w:val="0053291C"/>
    <w:rsid w:val="0053353C"/>
    <w:rsid w:val="00534D6A"/>
    <w:rsid w:val="00535632"/>
    <w:rsid w:val="0054012D"/>
    <w:rsid w:val="00542488"/>
    <w:rsid w:val="005440F6"/>
    <w:rsid w:val="005442AB"/>
    <w:rsid w:val="00547129"/>
    <w:rsid w:val="00552F83"/>
    <w:rsid w:val="00553B1C"/>
    <w:rsid w:val="00554E23"/>
    <w:rsid w:val="00555690"/>
    <w:rsid w:val="00555C71"/>
    <w:rsid w:val="0056003C"/>
    <w:rsid w:val="00561423"/>
    <w:rsid w:val="00561A8A"/>
    <w:rsid w:val="00561EEB"/>
    <w:rsid w:val="00563427"/>
    <w:rsid w:val="00567786"/>
    <w:rsid w:val="0057490F"/>
    <w:rsid w:val="00580CEB"/>
    <w:rsid w:val="00581005"/>
    <w:rsid w:val="00581820"/>
    <w:rsid w:val="00583386"/>
    <w:rsid w:val="00583C09"/>
    <w:rsid w:val="005841BA"/>
    <w:rsid w:val="00590E61"/>
    <w:rsid w:val="0059163F"/>
    <w:rsid w:val="00593778"/>
    <w:rsid w:val="00594D6D"/>
    <w:rsid w:val="00595A15"/>
    <w:rsid w:val="0059688D"/>
    <w:rsid w:val="005A022C"/>
    <w:rsid w:val="005A1214"/>
    <w:rsid w:val="005A127E"/>
    <w:rsid w:val="005A1669"/>
    <w:rsid w:val="005A5D48"/>
    <w:rsid w:val="005A79F9"/>
    <w:rsid w:val="005A7D9C"/>
    <w:rsid w:val="005B11D2"/>
    <w:rsid w:val="005B19B6"/>
    <w:rsid w:val="005B7D4D"/>
    <w:rsid w:val="005C114F"/>
    <w:rsid w:val="005C30CB"/>
    <w:rsid w:val="005C47B6"/>
    <w:rsid w:val="005C4A61"/>
    <w:rsid w:val="005C68EF"/>
    <w:rsid w:val="005D19FE"/>
    <w:rsid w:val="005D1AB6"/>
    <w:rsid w:val="005D27A4"/>
    <w:rsid w:val="005D6722"/>
    <w:rsid w:val="005D7F38"/>
    <w:rsid w:val="005E3FE3"/>
    <w:rsid w:val="005E43ED"/>
    <w:rsid w:val="005E77BC"/>
    <w:rsid w:val="005E7E1A"/>
    <w:rsid w:val="005F11B2"/>
    <w:rsid w:val="005F23CE"/>
    <w:rsid w:val="005F3C92"/>
    <w:rsid w:val="005F44FF"/>
    <w:rsid w:val="005F5522"/>
    <w:rsid w:val="005F5676"/>
    <w:rsid w:val="005F77F2"/>
    <w:rsid w:val="00600374"/>
    <w:rsid w:val="00601BB2"/>
    <w:rsid w:val="00604F2D"/>
    <w:rsid w:val="0060645F"/>
    <w:rsid w:val="00610E62"/>
    <w:rsid w:val="006156EB"/>
    <w:rsid w:val="00616147"/>
    <w:rsid w:val="00621219"/>
    <w:rsid w:val="00621900"/>
    <w:rsid w:val="00622BE3"/>
    <w:rsid w:val="00623B7F"/>
    <w:rsid w:val="00627598"/>
    <w:rsid w:val="00630ADC"/>
    <w:rsid w:val="00634388"/>
    <w:rsid w:val="00640FF3"/>
    <w:rsid w:val="00641AA6"/>
    <w:rsid w:val="00642680"/>
    <w:rsid w:val="00642EB1"/>
    <w:rsid w:val="00645088"/>
    <w:rsid w:val="0064766A"/>
    <w:rsid w:val="00652DD4"/>
    <w:rsid w:val="00653EB6"/>
    <w:rsid w:val="00655729"/>
    <w:rsid w:val="00655800"/>
    <w:rsid w:val="006559CC"/>
    <w:rsid w:val="00656163"/>
    <w:rsid w:val="00660790"/>
    <w:rsid w:val="006619ED"/>
    <w:rsid w:val="00664322"/>
    <w:rsid w:val="00664C17"/>
    <w:rsid w:val="006651D8"/>
    <w:rsid w:val="006679BC"/>
    <w:rsid w:val="00667BDA"/>
    <w:rsid w:val="00667CBD"/>
    <w:rsid w:val="00667DEC"/>
    <w:rsid w:val="0067135A"/>
    <w:rsid w:val="0067220B"/>
    <w:rsid w:val="00673D96"/>
    <w:rsid w:val="00676659"/>
    <w:rsid w:val="00676AAD"/>
    <w:rsid w:val="00680FF2"/>
    <w:rsid w:val="00690B93"/>
    <w:rsid w:val="00691B50"/>
    <w:rsid w:val="006935FF"/>
    <w:rsid w:val="00693FAF"/>
    <w:rsid w:val="00695E76"/>
    <w:rsid w:val="00697B48"/>
    <w:rsid w:val="006A311E"/>
    <w:rsid w:val="006A3F66"/>
    <w:rsid w:val="006A42E1"/>
    <w:rsid w:val="006A5335"/>
    <w:rsid w:val="006A57CC"/>
    <w:rsid w:val="006A6B73"/>
    <w:rsid w:val="006A753C"/>
    <w:rsid w:val="006A7E0A"/>
    <w:rsid w:val="006B0007"/>
    <w:rsid w:val="006B5E81"/>
    <w:rsid w:val="006B6704"/>
    <w:rsid w:val="006B791C"/>
    <w:rsid w:val="006C28C7"/>
    <w:rsid w:val="006C4161"/>
    <w:rsid w:val="006C4F07"/>
    <w:rsid w:val="006D17A3"/>
    <w:rsid w:val="006D1974"/>
    <w:rsid w:val="006D2581"/>
    <w:rsid w:val="006D3B2B"/>
    <w:rsid w:val="006D3FE1"/>
    <w:rsid w:val="006D4937"/>
    <w:rsid w:val="006D6D60"/>
    <w:rsid w:val="006E2359"/>
    <w:rsid w:val="006E2482"/>
    <w:rsid w:val="006E5AA1"/>
    <w:rsid w:val="006E63AA"/>
    <w:rsid w:val="006E7C2A"/>
    <w:rsid w:val="006F24FE"/>
    <w:rsid w:val="006F337E"/>
    <w:rsid w:val="006F33D3"/>
    <w:rsid w:val="006F485F"/>
    <w:rsid w:val="006F4ACC"/>
    <w:rsid w:val="006F56CC"/>
    <w:rsid w:val="006F63D9"/>
    <w:rsid w:val="006F6AE0"/>
    <w:rsid w:val="0070047D"/>
    <w:rsid w:val="00704D6E"/>
    <w:rsid w:val="00706182"/>
    <w:rsid w:val="007061C6"/>
    <w:rsid w:val="007078C3"/>
    <w:rsid w:val="00707B5C"/>
    <w:rsid w:val="007122B5"/>
    <w:rsid w:val="0071351D"/>
    <w:rsid w:val="00714745"/>
    <w:rsid w:val="00714D66"/>
    <w:rsid w:val="00716247"/>
    <w:rsid w:val="007164A3"/>
    <w:rsid w:val="00717102"/>
    <w:rsid w:val="00720C2A"/>
    <w:rsid w:val="00721122"/>
    <w:rsid w:val="00721FF5"/>
    <w:rsid w:val="007245C9"/>
    <w:rsid w:val="00724EB0"/>
    <w:rsid w:val="007276F2"/>
    <w:rsid w:val="00727CDC"/>
    <w:rsid w:val="00730282"/>
    <w:rsid w:val="007317E7"/>
    <w:rsid w:val="00732C1C"/>
    <w:rsid w:val="00733B22"/>
    <w:rsid w:val="00735308"/>
    <w:rsid w:val="00735FAC"/>
    <w:rsid w:val="007360E4"/>
    <w:rsid w:val="007418E9"/>
    <w:rsid w:val="007429AB"/>
    <w:rsid w:val="007432A5"/>
    <w:rsid w:val="00744A2D"/>
    <w:rsid w:val="007467A8"/>
    <w:rsid w:val="00747729"/>
    <w:rsid w:val="007504E2"/>
    <w:rsid w:val="00751CE9"/>
    <w:rsid w:val="00751EC6"/>
    <w:rsid w:val="00752B22"/>
    <w:rsid w:val="00752CB2"/>
    <w:rsid w:val="007628C9"/>
    <w:rsid w:val="00767281"/>
    <w:rsid w:val="00767288"/>
    <w:rsid w:val="00767C4A"/>
    <w:rsid w:val="007705CA"/>
    <w:rsid w:val="00771679"/>
    <w:rsid w:val="00772246"/>
    <w:rsid w:val="00773099"/>
    <w:rsid w:val="007742F5"/>
    <w:rsid w:val="00774C21"/>
    <w:rsid w:val="0077671B"/>
    <w:rsid w:val="007806D5"/>
    <w:rsid w:val="00781D65"/>
    <w:rsid w:val="007857DC"/>
    <w:rsid w:val="00787201"/>
    <w:rsid w:val="007905F3"/>
    <w:rsid w:val="00790A72"/>
    <w:rsid w:val="00791481"/>
    <w:rsid w:val="00795843"/>
    <w:rsid w:val="00795BF7"/>
    <w:rsid w:val="00796472"/>
    <w:rsid w:val="00797524"/>
    <w:rsid w:val="007A0C8E"/>
    <w:rsid w:val="007A22FA"/>
    <w:rsid w:val="007A655F"/>
    <w:rsid w:val="007A7E84"/>
    <w:rsid w:val="007A7FC3"/>
    <w:rsid w:val="007B1217"/>
    <w:rsid w:val="007B3E35"/>
    <w:rsid w:val="007B4771"/>
    <w:rsid w:val="007B47EC"/>
    <w:rsid w:val="007B68AC"/>
    <w:rsid w:val="007B6A3A"/>
    <w:rsid w:val="007C029E"/>
    <w:rsid w:val="007C1CF1"/>
    <w:rsid w:val="007C1E76"/>
    <w:rsid w:val="007C29B2"/>
    <w:rsid w:val="007C5FFF"/>
    <w:rsid w:val="007C6917"/>
    <w:rsid w:val="007C6ED5"/>
    <w:rsid w:val="007D2116"/>
    <w:rsid w:val="007D35F2"/>
    <w:rsid w:val="007D36AA"/>
    <w:rsid w:val="007D5319"/>
    <w:rsid w:val="007D7A72"/>
    <w:rsid w:val="007E0014"/>
    <w:rsid w:val="007E1F95"/>
    <w:rsid w:val="007E3D1E"/>
    <w:rsid w:val="007E5318"/>
    <w:rsid w:val="007E550B"/>
    <w:rsid w:val="00802C79"/>
    <w:rsid w:val="0080353D"/>
    <w:rsid w:val="00803855"/>
    <w:rsid w:val="0080389E"/>
    <w:rsid w:val="00803F49"/>
    <w:rsid w:val="008114DB"/>
    <w:rsid w:val="00813D4E"/>
    <w:rsid w:val="008144F8"/>
    <w:rsid w:val="0081673F"/>
    <w:rsid w:val="00816EE0"/>
    <w:rsid w:val="008170B9"/>
    <w:rsid w:val="008231E1"/>
    <w:rsid w:val="00824D91"/>
    <w:rsid w:val="008252F4"/>
    <w:rsid w:val="00832449"/>
    <w:rsid w:val="00834DF6"/>
    <w:rsid w:val="00835EE6"/>
    <w:rsid w:val="008377AE"/>
    <w:rsid w:val="008417E4"/>
    <w:rsid w:val="00842997"/>
    <w:rsid w:val="00844DF9"/>
    <w:rsid w:val="008454DF"/>
    <w:rsid w:val="0084687F"/>
    <w:rsid w:val="00847D49"/>
    <w:rsid w:val="008566FA"/>
    <w:rsid w:val="008568B7"/>
    <w:rsid w:val="00857E5C"/>
    <w:rsid w:val="0086203B"/>
    <w:rsid w:val="008725AA"/>
    <w:rsid w:val="0087470A"/>
    <w:rsid w:val="00874B4F"/>
    <w:rsid w:val="00875321"/>
    <w:rsid w:val="008806FF"/>
    <w:rsid w:val="00890677"/>
    <w:rsid w:val="00891209"/>
    <w:rsid w:val="00891CAA"/>
    <w:rsid w:val="008952E7"/>
    <w:rsid w:val="00895F83"/>
    <w:rsid w:val="008962BF"/>
    <w:rsid w:val="00896507"/>
    <w:rsid w:val="00897A15"/>
    <w:rsid w:val="008A060B"/>
    <w:rsid w:val="008A09BE"/>
    <w:rsid w:val="008A147C"/>
    <w:rsid w:val="008A1483"/>
    <w:rsid w:val="008A2241"/>
    <w:rsid w:val="008A2AC8"/>
    <w:rsid w:val="008A2B08"/>
    <w:rsid w:val="008A2B6D"/>
    <w:rsid w:val="008A2BDB"/>
    <w:rsid w:val="008A3EC1"/>
    <w:rsid w:val="008A577C"/>
    <w:rsid w:val="008A5909"/>
    <w:rsid w:val="008A60E5"/>
    <w:rsid w:val="008A646C"/>
    <w:rsid w:val="008A6806"/>
    <w:rsid w:val="008B2C04"/>
    <w:rsid w:val="008B33AE"/>
    <w:rsid w:val="008B458A"/>
    <w:rsid w:val="008B45A7"/>
    <w:rsid w:val="008B560B"/>
    <w:rsid w:val="008C0CD0"/>
    <w:rsid w:val="008C1458"/>
    <w:rsid w:val="008C3601"/>
    <w:rsid w:val="008C589B"/>
    <w:rsid w:val="008C5DD6"/>
    <w:rsid w:val="008C67D7"/>
    <w:rsid w:val="008D0E44"/>
    <w:rsid w:val="008D5811"/>
    <w:rsid w:val="008D66FC"/>
    <w:rsid w:val="008D6A95"/>
    <w:rsid w:val="008D7192"/>
    <w:rsid w:val="008E449C"/>
    <w:rsid w:val="008E589E"/>
    <w:rsid w:val="008E76D5"/>
    <w:rsid w:val="008F1E81"/>
    <w:rsid w:val="008F6EB7"/>
    <w:rsid w:val="008F705C"/>
    <w:rsid w:val="008F76C8"/>
    <w:rsid w:val="0090046C"/>
    <w:rsid w:val="00900C33"/>
    <w:rsid w:val="00900CA6"/>
    <w:rsid w:val="00903C08"/>
    <w:rsid w:val="00912135"/>
    <w:rsid w:val="0091709E"/>
    <w:rsid w:val="00920CA2"/>
    <w:rsid w:val="00921B0C"/>
    <w:rsid w:val="00921D00"/>
    <w:rsid w:val="00922421"/>
    <w:rsid w:val="00926FCC"/>
    <w:rsid w:val="00927809"/>
    <w:rsid w:val="00930CB5"/>
    <w:rsid w:val="00934053"/>
    <w:rsid w:val="00934EE4"/>
    <w:rsid w:val="0093590C"/>
    <w:rsid w:val="0093710A"/>
    <w:rsid w:val="00937543"/>
    <w:rsid w:val="00937F09"/>
    <w:rsid w:val="00940F85"/>
    <w:rsid w:val="0094293F"/>
    <w:rsid w:val="00945887"/>
    <w:rsid w:val="00947762"/>
    <w:rsid w:val="00954661"/>
    <w:rsid w:val="00955FF0"/>
    <w:rsid w:val="00957A7E"/>
    <w:rsid w:val="009608F5"/>
    <w:rsid w:val="009613F3"/>
    <w:rsid w:val="00961974"/>
    <w:rsid w:val="00961EC6"/>
    <w:rsid w:val="00962177"/>
    <w:rsid w:val="0096274D"/>
    <w:rsid w:val="00966D2A"/>
    <w:rsid w:val="009703E5"/>
    <w:rsid w:val="00971275"/>
    <w:rsid w:val="00981C1C"/>
    <w:rsid w:val="00983717"/>
    <w:rsid w:val="00985518"/>
    <w:rsid w:val="009860A5"/>
    <w:rsid w:val="00992734"/>
    <w:rsid w:val="009A2130"/>
    <w:rsid w:val="009A2674"/>
    <w:rsid w:val="009A408B"/>
    <w:rsid w:val="009A51F7"/>
    <w:rsid w:val="009B0766"/>
    <w:rsid w:val="009B13A3"/>
    <w:rsid w:val="009B279B"/>
    <w:rsid w:val="009B31E7"/>
    <w:rsid w:val="009B3237"/>
    <w:rsid w:val="009B777D"/>
    <w:rsid w:val="009B7AD4"/>
    <w:rsid w:val="009B7AF9"/>
    <w:rsid w:val="009B7D5B"/>
    <w:rsid w:val="009C1574"/>
    <w:rsid w:val="009C2DF0"/>
    <w:rsid w:val="009C6EC7"/>
    <w:rsid w:val="009D05FD"/>
    <w:rsid w:val="009D0B73"/>
    <w:rsid w:val="009D2DAD"/>
    <w:rsid w:val="009D42FB"/>
    <w:rsid w:val="009D470C"/>
    <w:rsid w:val="009D4FB6"/>
    <w:rsid w:val="009D60E8"/>
    <w:rsid w:val="009E17B3"/>
    <w:rsid w:val="009E259A"/>
    <w:rsid w:val="009E5120"/>
    <w:rsid w:val="009F189C"/>
    <w:rsid w:val="009F1B45"/>
    <w:rsid w:val="009F1DCE"/>
    <w:rsid w:val="009F2FD1"/>
    <w:rsid w:val="009F3A03"/>
    <w:rsid w:val="009F3D8F"/>
    <w:rsid w:val="00A03660"/>
    <w:rsid w:val="00A10F9A"/>
    <w:rsid w:val="00A17594"/>
    <w:rsid w:val="00A2407E"/>
    <w:rsid w:val="00A2421D"/>
    <w:rsid w:val="00A246B3"/>
    <w:rsid w:val="00A259B6"/>
    <w:rsid w:val="00A30947"/>
    <w:rsid w:val="00A329B0"/>
    <w:rsid w:val="00A33622"/>
    <w:rsid w:val="00A34799"/>
    <w:rsid w:val="00A36666"/>
    <w:rsid w:val="00A36674"/>
    <w:rsid w:val="00A36A1C"/>
    <w:rsid w:val="00A37067"/>
    <w:rsid w:val="00A37DC8"/>
    <w:rsid w:val="00A40E30"/>
    <w:rsid w:val="00A43D11"/>
    <w:rsid w:val="00A43D54"/>
    <w:rsid w:val="00A50076"/>
    <w:rsid w:val="00A5217F"/>
    <w:rsid w:val="00A549E5"/>
    <w:rsid w:val="00A56E81"/>
    <w:rsid w:val="00A57CCE"/>
    <w:rsid w:val="00A606D1"/>
    <w:rsid w:val="00A61D6A"/>
    <w:rsid w:val="00A6273D"/>
    <w:rsid w:val="00A629A4"/>
    <w:rsid w:val="00A62FB6"/>
    <w:rsid w:val="00A65B37"/>
    <w:rsid w:val="00A66B02"/>
    <w:rsid w:val="00A7135B"/>
    <w:rsid w:val="00A7293D"/>
    <w:rsid w:val="00A74AC9"/>
    <w:rsid w:val="00A75C54"/>
    <w:rsid w:val="00A75FBC"/>
    <w:rsid w:val="00A76BE6"/>
    <w:rsid w:val="00A777B2"/>
    <w:rsid w:val="00A82F83"/>
    <w:rsid w:val="00A835B8"/>
    <w:rsid w:val="00A903BF"/>
    <w:rsid w:val="00A91E5F"/>
    <w:rsid w:val="00A92503"/>
    <w:rsid w:val="00A92DB2"/>
    <w:rsid w:val="00A96ADF"/>
    <w:rsid w:val="00AA0A72"/>
    <w:rsid w:val="00AA0F29"/>
    <w:rsid w:val="00AA1C04"/>
    <w:rsid w:val="00AA5321"/>
    <w:rsid w:val="00AA58EE"/>
    <w:rsid w:val="00AA647A"/>
    <w:rsid w:val="00AB0B6E"/>
    <w:rsid w:val="00AB1C89"/>
    <w:rsid w:val="00AB4E0B"/>
    <w:rsid w:val="00AB552A"/>
    <w:rsid w:val="00AB620C"/>
    <w:rsid w:val="00AC1984"/>
    <w:rsid w:val="00AC239E"/>
    <w:rsid w:val="00AC752F"/>
    <w:rsid w:val="00AC7638"/>
    <w:rsid w:val="00AC7A57"/>
    <w:rsid w:val="00AC7A63"/>
    <w:rsid w:val="00AD5E54"/>
    <w:rsid w:val="00AE064C"/>
    <w:rsid w:val="00AE1F08"/>
    <w:rsid w:val="00AE3B17"/>
    <w:rsid w:val="00AE3C60"/>
    <w:rsid w:val="00AE49DC"/>
    <w:rsid w:val="00AE5001"/>
    <w:rsid w:val="00AE585C"/>
    <w:rsid w:val="00AE61D5"/>
    <w:rsid w:val="00AF2546"/>
    <w:rsid w:val="00AF27DE"/>
    <w:rsid w:val="00AF3202"/>
    <w:rsid w:val="00AF4428"/>
    <w:rsid w:val="00AF4C84"/>
    <w:rsid w:val="00AF5D76"/>
    <w:rsid w:val="00AF6D3F"/>
    <w:rsid w:val="00B01A02"/>
    <w:rsid w:val="00B037EF"/>
    <w:rsid w:val="00B058CC"/>
    <w:rsid w:val="00B05D56"/>
    <w:rsid w:val="00B07DC0"/>
    <w:rsid w:val="00B10A15"/>
    <w:rsid w:val="00B12F66"/>
    <w:rsid w:val="00B131AA"/>
    <w:rsid w:val="00B13624"/>
    <w:rsid w:val="00B13E43"/>
    <w:rsid w:val="00B16510"/>
    <w:rsid w:val="00B17139"/>
    <w:rsid w:val="00B17C03"/>
    <w:rsid w:val="00B2233F"/>
    <w:rsid w:val="00B2532B"/>
    <w:rsid w:val="00B26057"/>
    <w:rsid w:val="00B3042A"/>
    <w:rsid w:val="00B31082"/>
    <w:rsid w:val="00B316FF"/>
    <w:rsid w:val="00B31928"/>
    <w:rsid w:val="00B32D97"/>
    <w:rsid w:val="00B34B56"/>
    <w:rsid w:val="00B35A02"/>
    <w:rsid w:val="00B3633B"/>
    <w:rsid w:val="00B37BBD"/>
    <w:rsid w:val="00B40E79"/>
    <w:rsid w:val="00B418AF"/>
    <w:rsid w:val="00B4191F"/>
    <w:rsid w:val="00B4490E"/>
    <w:rsid w:val="00B45B39"/>
    <w:rsid w:val="00B50829"/>
    <w:rsid w:val="00B564A2"/>
    <w:rsid w:val="00B57DB5"/>
    <w:rsid w:val="00B6157E"/>
    <w:rsid w:val="00B64210"/>
    <w:rsid w:val="00B64A44"/>
    <w:rsid w:val="00B6697E"/>
    <w:rsid w:val="00B72005"/>
    <w:rsid w:val="00B74EFD"/>
    <w:rsid w:val="00B77238"/>
    <w:rsid w:val="00B7742C"/>
    <w:rsid w:val="00B82162"/>
    <w:rsid w:val="00B82BA7"/>
    <w:rsid w:val="00B84A7A"/>
    <w:rsid w:val="00B855F7"/>
    <w:rsid w:val="00B90E11"/>
    <w:rsid w:val="00B918F5"/>
    <w:rsid w:val="00B92803"/>
    <w:rsid w:val="00B9310E"/>
    <w:rsid w:val="00B93C1C"/>
    <w:rsid w:val="00B94B72"/>
    <w:rsid w:val="00B95166"/>
    <w:rsid w:val="00B95E61"/>
    <w:rsid w:val="00BA0209"/>
    <w:rsid w:val="00BA16D8"/>
    <w:rsid w:val="00BA3513"/>
    <w:rsid w:val="00BA61DB"/>
    <w:rsid w:val="00BA64C6"/>
    <w:rsid w:val="00BA692E"/>
    <w:rsid w:val="00BB637F"/>
    <w:rsid w:val="00BB7AFD"/>
    <w:rsid w:val="00BC05BC"/>
    <w:rsid w:val="00BC27BA"/>
    <w:rsid w:val="00BC2E1A"/>
    <w:rsid w:val="00BC4D5A"/>
    <w:rsid w:val="00BC6507"/>
    <w:rsid w:val="00BC6802"/>
    <w:rsid w:val="00BD162F"/>
    <w:rsid w:val="00BD2210"/>
    <w:rsid w:val="00BD6289"/>
    <w:rsid w:val="00BD6399"/>
    <w:rsid w:val="00BD66EB"/>
    <w:rsid w:val="00BD7096"/>
    <w:rsid w:val="00BD7FF2"/>
    <w:rsid w:val="00BE42DF"/>
    <w:rsid w:val="00BE55C3"/>
    <w:rsid w:val="00BE70DE"/>
    <w:rsid w:val="00BE7613"/>
    <w:rsid w:val="00BF1B21"/>
    <w:rsid w:val="00BF1D98"/>
    <w:rsid w:val="00BF2864"/>
    <w:rsid w:val="00BF2E93"/>
    <w:rsid w:val="00BF3951"/>
    <w:rsid w:val="00BF3E77"/>
    <w:rsid w:val="00BF4276"/>
    <w:rsid w:val="00BF5509"/>
    <w:rsid w:val="00BF5858"/>
    <w:rsid w:val="00BF5C67"/>
    <w:rsid w:val="00BF62A0"/>
    <w:rsid w:val="00C00B55"/>
    <w:rsid w:val="00C042F9"/>
    <w:rsid w:val="00C0450A"/>
    <w:rsid w:val="00C04D7E"/>
    <w:rsid w:val="00C12A2C"/>
    <w:rsid w:val="00C131FE"/>
    <w:rsid w:val="00C14132"/>
    <w:rsid w:val="00C15005"/>
    <w:rsid w:val="00C15148"/>
    <w:rsid w:val="00C16779"/>
    <w:rsid w:val="00C21883"/>
    <w:rsid w:val="00C22F7B"/>
    <w:rsid w:val="00C2333E"/>
    <w:rsid w:val="00C23B82"/>
    <w:rsid w:val="00C24480"/>
    <w:rsid w:val="00C2484A"/>
    <w:rsid w:val="00C25D8C"/>
    <w:rsid w:val="00C27D18"/>
    <w:rsid w:val="00C30A30"/>
    <w:rsid w:val="00C30F57"/>
    <w:rsid w:val="00C336CB"/>
    <w:rsid w:val="00C3444A"/>
    <w:rsid w:val="00C36248"/>
    <w:rsid w:val="00C40833"/>
    <w:rsid w:val="00C41A3A"/>
    <w:rsid w:val="00C43FCC"/>
    <w:rsid w:val="00C44AB5"/>
    <w:rsid w:val="00C462CC"/>
    <w:rsid w:val="00C51DB0"/>
    <w:rsid w:val="00C5263A"/>
    <w:rsid w:val="00C52662"/>
    <w:rsid w:val="00C52CCE"/>
    <w:rsid w:val="00C52EDD"/>
    <w:rsid w:val="00C550FE"/>
    <w:rsid w:val="00C553E3"/>
    <w:rsid w:val="00C55995"/>
    <w:rsid w:val="00C5788A"/>
    <w:rsid w:val="00C57ABE"/>
    <w:rsid w:val="00C60537"/>
    <w:rsid w:val="00C6170C"/>
    <w:rsid w:val="00C625EF"/>
    <w:rsid w:val="00C63385"/>
    <w:rsid w:val="00C65697"/>
    <w:rsid w:val="00C6708F"/>
    <w:rsid w:val="00C7121C"/>
    <w:rsid w:val="00C76011"/>
    <w:rsid w:val="00C767B5"/>
    <w:rsid w:val="00C80DB5"/>
    <w:rsid w:val="00C82DA5"/>
    <w:rsid w:val="00C82FF3"/>
    <w:rsid w:val="00C83725"/>
    <w:rsid w:val="00C84A2B"/>
    <w:rsid w:val="00C85D60"/>
    <w:rsid w:val="00C85FDA"/>
    <w:rsid w:val="00C901B2"/>
    <w:rsid w:val="00C90D7A"/>
    <w:rsid w:val="00C90E76"/>
    <w:rsid w:val="00C916A4"/>
    <w:rsid w:val="00C92F83"/>
    <w:rsid w:val="00C94C9A"/>
    <w:rsid w:val="00C95199"/>
    <w:rsid w:val="00C95310"/>
    <w:rsid w:val="00C96F9E"/>
    <w:rsid w:val="00C979C3"/>
    <w:rsid w:val="00C97EF7"/>
    <w:rsid w:val="00CA4311"/>
    <w:rsid w:val="00CA5684"/>
    <w:rsid w:val="00CA6824"/>
    <w:rsid w:val="00CA7353"/>
    <w:rsid w:val="00CB1F6C"/>
    <w:rsid w:val="00CB2790"/>
    <w:rsid w:val="00CB2DDB"/>
    <w:rsid w:val="00CB51E2"/>
    <w:rsid w:val="00CB52A4"/>
    <w:rsid w:val="00CB74B3"/>
    <w:rsid w:val="00CC0407"/>
    <w:rsid w:val="00CC150C"/>
    <w:rsid w:val="00CC39E3"/>
    <w:rsid w:val="00CD0C68"/>
    <w:rsid w:val="00CD0CE5"/>
    <w:rsid w:val="00CD2BA2"/>
    <w:rsid w:val="00CD774A"/>
    <w:rsid w:val="00CD7F5A"/>
    <w:rsid w:val="00CE1775"/>
    <w:rsid w:val="00CE4220"/>
    <w:rsid w:val="00CE4B84"/>
    <w:rsid w:val="00CE511B"/>
    <w:rsid w:val="00CE542B"/>
    <w:rsid w:val="00CE5BBD"/>
    <w:rsid w:val="00CE6C70"/>
    <w:rsid w:val="00CF00DB"/>
    <w:rsid w:val="00CF5E64"/>
    <w:rsid w:val="00CF6E1C"/>
    <w:rsid w:val="00D00F6A"/>
    <w:rsid w:val="00D010A5"/>
    <w:rsid w:val="00D02E0A"/>
    <w:rsid w:val="00D03A6C"/>
    <w:rsid w:val="00D04F37"/>
    <w:rsid w:val="00D06D38"/>
    <w:rsid w:val="00D10717"/>
    <w:rsid w:val="00D1214A"/>
    <w:rsid w:val="00D13545"/>
    <w:rsid w:val="00D13A58"/>
    <w:rsid w:val="00D158B6"/>
    <w:rsid w:val="00D21A41"/>
    <w:rsid w:val="00D23AAB"/>
    <w:rsid w:val="00D23AF3"/>
    <w:rsid w:val="00D23DB1"/>
    <w:rsid w:val="00D24341"/>
    <w:rsid w:val="00D25EF2"/>
    <w:rsid w:val="00D27397"/>
    <w:rsid w:val="00D27EBE"/>
    <w:rsid w:val="00D31547"/>
    <w:rsid w:val="00D321E5"/>
    <w:rsid w:val="00D3293C"/>
    <w:rsid w:val="00D35FA9"/>
    <w:rsid w:val="00D36ACC"/>
    <w:rsid w:val="00D37256"/>
    <w:rsid w:val="00D431AB"/>
    <w:rsid w:val="00D466D5"/>
    <w:rsid w:val="00D51EB6"/>
    <w:rsid w:val="00D540A1"/>
    <w:rsid w:val="00D54F73"/>
    <w:rsid w:val="00D60DF3"/>
    <w:rsid w:val="00D62F88"/>
    <w:rsid w:val="00D63869"/>
    <w:rsid w:val="00D63D6D"/>
    <w:rsid w:val="00D65EC5"/>
    <w:rsid w:val="00D67895"/>
    <w:rsid w:val="00D705CB"/>
    <w:rsid w:val="00D70888"/>
    <w:rsid w:val="00D71091"/>
    <w:rsid w:val="00D71A3A"/>
    <w:rsid w:val="00D72FD8"/>
    <w:rsid w:val="00D73401"/>
    <w:rsid w:val="00D73DA9"/>
    <w:rsid w:val="00D75912"/>
    <w:rsid w:val="00D76F81"/>
    <w:rsid w:val="00D83660"/>
    <w:rsid w:val="00D84596"/>
    <w:rsid w:val="00D8674C"/>
    <w:rsid w:val="00D86948"/>
    <w:rsid w:val="00D86E6F"/>
    <w:rsid w:val="00D8711C"/>
    <w:rsid w:val="00D87B9B"/>
    <w:rsid w:val="00D95660"/>
    <w:rsid w:val="00D97C0E"/>
    <w:rsid w:val="00DA0299"/>
    <w:rsid w:val="00DA1EAD"/>
    <w:rsid w:val="00DA3935"/>
    <w:rsid w:val="00DA3E37"/>
    <w:rsid w:val="00DA4A73"/>
    <w:rsid w:val="00DB305D"/>
    <w:rsid w:val="00DB462C"/>
    <w:rsid w:val="00DB4C9F"/>
    <w:rsid w:val="00DB71EC"/>
    <w:rsid w:val="00DC33EC"/>
    <w:rsid w:val="00DC45F2"/>
    <w:rsid w:val="00DC4B6C"/>
    <w:rsid w:val="00DC502E"/>
    <w:rsid w:val="00DC52C3"/>
    <w:rsid w:val="00DC71FD"/>
    <w:rsid w:val="00DC7F4C"/>
    <w:rsid w:val="00DD14DB"/>
    <w:rsid w:val="00DD211C"/>
    <w:rsid w:val="00DD2FE8"/>
    <w:rsid w:val="00DD4824"/>
    <w:rsid w:val="00DD4ABA"/>
    <w:rsid w:val="00DD67E3"/>
    <w:rsid w:val="00DE10BB"/>
    <w:rsid w:val="00DE49DB"/>
    <w:rsid w:val="00DE5579"/>
    <w:rsid w:val="00DE5CC4"/>
    <w:rsid w:val="00DE696F"/>
    <w:rsid w:val="00DE7548"/>
    <w:rsid w:val="00DE7809"/>
    <w:rsid w:val="00DF480D"/>
    <w:rsid w:val="00DF5510"/>
    <w:rsid w:val="00DF608C"/>
    <w:rsid w:val="00DF6B9C"/>
    <w:rsid w:val="00DF717A"/>
    <w:rsid w:val="00E045A9"/>
    <w:rsid w:val="00E12880"/>
    <w:rsid w:val="00E12EF5"/>
    <w:rsid w:val="00E157A8"/>
    <w:rsid w:val="00E15F61"/>
    <w:rsid w:val="00E168E1"/>
    <w:rsid w:val="00E1781D"/>
    <w:rsid w:val="00E22CE4"/>
    <w:rsid w:val="00E25B47"/>
    <w:rsid w:val="00E2639A"/>
    <w:rsid w:val="00E27783"/>
    <w:rsid w:val="00E27A76"/>
    <w:rsid w:val="00E333D0"/>
    <w:rsid w:val="00E33EC7"/>
    <w:rsid w:val="00E370DF"/>
    <w:rsid w:val="00E376A0"/>
    <w:rsid w:val="00E37A52"/>
    <w:rsid w:val="00E406D4"/>
    <w:rsid w:val="00E4257C"/>
    <w:rsid w:val="00E43343"/>
    <w:rsid w:val="00E43949"/>
    <w:rsid w:val="00E45ECF"/>
    <w:rsid w:val="00E50EB9"/>
    <w:rsid w:val="00E51C70"/>
    <w:rsid w:val="00E52AF0"/>
    <w:rsid w:val="00E53B50"/>
    <w:rsid w:val="00E55B12"/>
    <w:rsid w:val="00E568FF"/>
    <w:rsid w:val="00E57310"/>
    <w:rsid w:val="00E606BA"/>
    <w:rsid w:val="00E60978"/>
    <w:rsid w:val="00E61818"/>
    <w:rsid w:val="00E618E6"/>
    <w:rsid w:val="00E6459F"/>
    <w:rsid w:val="00E66561"/>
    <w:rsid w:val="00E66776"/>
    <w:rsid w:val="00E70B89"/>
    <w:rsid w:val="00E713E3"/>
    <w:rsid w:val="00E74660"/>
    <w:rsid w:val="00E747B3"/>
    <w:rsid w:val="00E77B05"/>
    <w:rsid w:val="00E80629"/>
    <w:rsid w:val="00E81A39"/>
    <w:rsid w:val="00E81D55"/>
    <w:rsid w:val="00E8323C"/>
    <w:rsid w:val="00E8336A"/>
    <w:rsid w:val="00E8371A"/>
    <w:rsid w:val="00E84F5E"/>
    <w:rsid w:val="00E85134"/>
    <w:rsid w:val="00E91E84"/>
    <w:rsid w:val="00E92728"/>
    <w:rsid w:val="00E9398C"/>
    <w:rsid w:val="00E9430C"/>
    <w:rsid w:val="00E943A1"/>
    <w:rsid w:val="00E96D7A"/>
    <w:rsid w:val="00E97641"/>
    <w:rsid w:val="00EA11A5"/>
    <w:rsid w:val="00EA3C94"/>
    <w:rsid w:val="00EA5742"/>
    <w:rsid w:val="00EB10F8"/>
    <w:rsid w:val="00EB3416"/>
    <w:rsid w:val="00EB4291"/>
    <w:rsid w:val="00EB667A"/>
    <w:rsid w:val="00EB7B49"/>
    <w:rsid w:val="00EC1390"/>
    <w:rsid w:val="00EC1F02"/>
    <w:rsid w:val="00EC3CFE"/>
    <w:rsid w:val="00EC7B78"/>
    <w:rsid w:val="00ED02ED"/>
    <w:rsid w:val="00ED2750"/>
    <w:rsid w:val="00ED3C7C"/>
    <w:rsid w:val="00ED63FF"/>
    <w:rsid w:val="00EE1D41"/>
    <w:rsid w:val="00EE24DE"/>
    <w:rsid w:val="00EE24EF"/>
    <w:rsid w:val="00EE2773"/>
    <w:rsid w:val="00EE4DD9"/>
    <w:rsid w:val="00EE5EE0"/>
    <w:rsid w:val="00EE7119"/>
    <w:rsid w:val="00EF0276"/>
    <w:rsid w:val="00EF3DA0"/>
    <w:rsid w:val="00EF4F3D"/>
    <w:rsid w:val="00EF78BC"/>
    <w:rsid w:val="00F01536"/>
    <w:rsid w:val="00F047AF"/>
    <w:rsid w:val="00F048E0"/>
    <w:rsid w:val="00F110DE"/>
    <w:rsid w:val="00F123C6"/>
    <w:rsid w:val="00F13DDA"/>
    <w:rsid w:val="00F17842"/>
    <w:rsid w:val="00F20D10"/>
    <w:rsid w:val="00F22252"/>
    <w:rsid w:val="00F23C49"/>
    <w:rsid w:val="00F25329"/>
    <w:rsid w:val="00F2795E"/>
    <w:rsid w:val="00F3148D"/>
    <w:rsid w:val="00F3214F"/>
    <w:rsid w:val="00F32A6E"/>
    <w:rsid w:val="00F35EDC"/>
    <w:rsid w:val="00F4035A"/>
    <w:rsid w:val="00F409CF"/>
    <w:rsid w:val="00F42D04"/>
    <w:rsid w:val="00F435DF"/>
    <w:rsid w:val="00F44271"/>
    <w:rsid w:val="00F46B16"/>
    <w:rsid w:val="00F46B8D"/>
    <w:rsid w:val="00F46F5A"/>
    <w:rsid w:val="00F4728A"/>
    <w:rsid w:val="00F51E67"/>
    <w:rsid w:val="00F53588"/>
    <w:rsid w:val="00F57722"/>
    <w:rsid w:val="00F60144"/>
    <w:rsid w:val="00F62FA2"/>
    <w:rsid w:val="00F634E9"/>
    <w:rsid w:val="00F64009"/>
    <w:rsid w:val="00F64CC4"/>
    <w:rsid w:val="00F64FCD"/>
    <w:rsid w:val="00F701AC"/>
    <w:rsid w:val="00F7063E"/>
    <w:rsid w:val="00F70B09"/>
    <w:rsid w:val="00F71E53"/>
    <w:rsid w:val="00F73161"/>
    <w:rsid w:val="00F73745"/>
    <w:rsid w:val="00F76C7B"/>
    <w:rsid w:val="00F77A1F"/>
    <w:rsid w:val="00F8032B"/>
    <w:rsid w:val="00F8499D"/>
    <w:rsid w:val="00F91886"/>
    <w:rsid w:val="00F91BB5"/>
    <w:rsid w:val="00F91BFF"/>
    <w:rsid w:val="00F93309"/>
    <w:rsid w:val="00F949EA"/>
    <w:rsid w:val="00F9581D"/>
    <w:rsid w:val="00F963AB"/>
    <w:rsid w:val="00F965B4"/>
    <w:rsid w:val="00F97CB8"/>
    <w:rsid w:val="00FA01EC"/>
    <w:rsid w:val="00FA4D0E"/>
    <w:rsid w:val="00FA516E"/>
    <w:rsid w:val="00FB05BF"/>
    <w:rsid w:val="00FB0F8A"/>
    <w:rsid w:val="00FB0FC3"/>
    <w:rsid w:val="00FB2E28"/>
    <w:rsid w:val="00FB3542"/>
    <w:rsid w:val="00FB3D48"/>
    <w:rsid w:val="00FC0D77"/>
    <w:rsid w:val="00FC491B"/>
    <w:rsid w:val="00FC5355"/>
    <w:rsid w:val="00FD22F1"/>
    <w:rsid w:val="00FD28AA"/>
    <w:rsid w:val="00FD46EA"/>
    <w:rsid w:val="00FD5050"/>
    <w:rsid w:val="00FD5170"/>
    <w:rsid w:val="00FD53AD"/>
    <w:rsid w:val="00FD65C3"/>
    <w:rsid w:val="00FD699A"/>
    <w:rsid w:val="00FD7CA8"/>
    <w:rsid w:val="00FE0431"/>
    <w:rsid w:val="00FE0F73"/>
    <w:rsid w:val="00FE145C"/>
    <w:rsid w:val="00FE3444"/>
    <w:rsid w:val="00FE3F70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F5EDB7"/>
  <w15:chartTrackingRefBased/>
  <w15:docId w15:val="{4188457E-8976-4DEB-B6C7-8CB80BC8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4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49"/>
    <w:pPr>
      <w:jc w:val="center"/>
      <w:outlineLvl w:val="0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49"/>
    <w:pPr>
      <w:spacing w:line="48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FF3"/>
    <w:pPr>
      <w:spacing w:after="240"/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8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49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F6849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2FF3"/>
    <w:rPr>
      <w:rFonts w:ascii="Arial" w:hAnsi="Arial" w:cs="Arial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F684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684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F6849"/>
    <w:rPr>
      <w:b/>
      <w:bCs/>
    </w:rPr>
  </w:style>
  <w:style w:type="character" w:styleId="Hyperlink">
    <w:name w:val="Hyperlink"/>
    <w:basedOn w:val="DefaultParagraphFont"/>
    <w:uiPriority w:val="99"/>
    <w:unhideWhenUsed/>
    <w:rsid w:val="000F68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68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F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8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4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8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6849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0F6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684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49"/>
    <w:rPr>
      <w:rFonts w:ascii="Segoe UI" w:eastAsia="Times New Roman" w:hAnsi="Segoe UI" w:cs="Segoe UI"/>
      <w:sz w:val="18"/>
      <w:szCs w:val="18"/>
    </w:rPr>
  </w:style>
  <w:style w:type="paragraph" w:customStyle="1" w:styleId="NumberedInstructions">
    <w:name w:val="Numbered Instructions"/>
    <w:basedOn w:val="Normal"/>
    <w:link w:val="NumberedInstructionsChar"/>
    <w:qFormat/>
    <w:rsid w:val="000F6849"/>
    <w:pPr>
      <w:jc w:val="center"/>
    </w:pPr>
    <w:rPr>
      <w:rFonts w:ascii="Times New Roman" w:eastAsia="Times New Roman" w:hAnsi="Times New Roman" w:cs="Arial"/>
      <w:b/>
      <w:sz w:val="26"/>
      <w:szCs w:val="26"/>
    </w:rPr>
  </w:style>
  <w:style w:type="character" w:customStyle="1" w:styleId="NumberedInstructionsChar">
    <w:name w:val="Numbered Instructions Char"/>
    <w:basedOn w:val="DefaultParagraphFont"/>
    <w:link w:val="NumberedInstructions"/>
    <w:rsid w:val="000F6849"/>
    <w:rPr>
      <w:rFonts w:ascii="Times New Roman" w:eastAsia="Times New Roman" w:hAnsi="Times New Roman" w:cs="Arial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F6849"/>
    <w:rPr>
      <w:color w:val="808080"/>
    </w:rPr>
  </w:style>
  <w:style w:type="paragraph" w:customStyle="1" w:styleId="Default">
    <w:name w:val="Default"/>
    <w:rsid w:val="000F68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-365419327293933626msolistparagraph">
    <w:name w:val="m_-365419327293933626msolistparagraph"/>
    <w:basedOn w:val="Normal"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F6849"/>
    <w:pPr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0F6849"/>
    <w:rPr>
      <w:rFonts w:ascii="Times New Roman" w:eastAsia="Times New Roman" w:hAnsi="Times New Roman" w:cs="Times New Roman"/>
      <w:sz w:val="24"/>
      <w:szCs w:val="20"/>
    </w:rPr>
  </w:style>
  <w:style w:type="character" w:customStyle="1" w:styleId="nobr">
    <w:name w:val="nobr"/>
    <w:basedOn w:val="DefaultParagraphFont"/>
    <w:rsid w:val="000F6849"/>
  </w:style>
  <w:style w:type="paragraph" w:styleId="FootnoteText">
    <w:name w:val="footnote text"/>
    <w:basedOn w:val="Normal"/>
    <w:link w:val="FootnoteTextChar"/>
    <w:uiPriority w:val="99"/>
    <w:semiHidden/>
    <w:unhideWhenUsed/>
    <w:rsid w:val="000F6849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684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6849"/>
    <w:rPr>
      <w:vertAlign w:val="superscript"/>
    </w:rPr>
  </w:style>
  <w:style w:type="paragraph" w:styleId="NoSpacing">
    <w:name w:val="No Spacing"/>
    <w:link w:val="NoSpacingChar"/>
    <w:uiPriority w:val="1"/>
    <w:qFormat/>
    <w:rsid w:val="000F68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F684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F6849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F6849"/>
  </w:style>
  <w:style w:type="numbering" w:customStyle="1" w:styleId="Multipunch">
    <w:name w:val="Multi punch"/>
    <w:rsid w:val="000F6849"/>
    <w:pPr>
      <w:numPr>
        <w:numId w:val="16"/>
      </w:numPr>
    </w:pPr>
  </w:style>
  <w:style w:type="numbering" w:customStyle="1" w:styleId="Singlepunch">
    <w:name w:val="Single punch"/>
    <w:rsid w:val="000F6849"/>
    <w:pPr>
      <w:numPr>
        <w:numId w:val="18"/>
      </w:numPr>
    </w:pPr>
  </w:style>
  <w:style w:type="paragraph" w:customStyle="1" w:styleId="QuestionSeparator">
    <w:name w:val="QuestionSeparator"/>
    <w:basedOn w:val="Normal"/>
    <w:qFormat/>
    <w:rsid w:val="000F6849"/>
    <w:pPr>
      <w:pBdr>
        <w:top w:val="dashed" w:sz="8" w:space="0" w:color="CCCCCC"/>
      </w:pBdr>
      <w:spacing w:before="120" w:after="120" w:line="120" w:lineRule="auto"/>
    </w:pPr>
    <w:rPr>
      <w:rFonts w:eastAsiaTheme="minorEastAsia" w:cs="Times New Roman"/>
    </w:rPr>
  </w:style>
  <w:style w:type="paragraph" w:customStyle="1" w:styleId="Dropdown">
    <w:name w:val="Dropdown"/>
    <w:basedOn w:val="Normal"/>
    <w:qFormat/>
    <w:rsid w:val="000F684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 w:cs="Times New Roman"/>
    </w:rPr>
  </w:style>
  <w:style w:type="paragraph" w:customStyle="1" w:styleId="TextEntryLine">
    <w:name w:val="TextEntryLine"/>
    <w:basedOn w:val="Normal"/>
    <w:qFormat/>
    <w:rsid w:val="000F6849"/>
    <w:pPr>
      <w:spacing w:before="240"/>
    </w:pPr>
    <w:rPr>
      <w:rFonts w:eastAsiaTheme="minorEastAsia" w:cs="Times New Roman"/>
    </w:rPr>
  </w:style>
  <w:style w:type="paragraph" w:customStyle="1" w:styleId="QDisplayLogic">
    <w:name w:val="QDisplayLogic"/>
    <w:basedOn w:val="Normal"/>
    <w:qFormat/>
    <w:rsid w:val="000F6849"/>
    <w:pPr>
      <w:shd w:val="clear" w:color="auto" w:fill="6898BB"/>
      <w:spacing w:before="120" w:after="120"/>
    </w:pPr>
    <w:rPr>
      <w:rFonts w:eastAsiaTheme="minorEastAsia" w:cs="Times New Roman"/>
      <w:i/>
      <w:color w:val="FFFFF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F684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849"/>
    <w:pPr>
      <w:spacing w:before="120"/>
    </w:pPr>
    <w:rPr>
      <w:rFonts w:eastAsia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849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6849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849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849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849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849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849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849"/>
    <w:pPr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6849"/>
    <w:pPr>
      <w:keepNext/>
      <w:spacing w:after="200"/>
    </w:pPr>
    <w:rPr>
      <w:rFonts w:ascii="Arial" w:eastAsia="Times New Roman" w:hAnsi="Arial" w:cs="Arial"/>
      <w:sz w:val="22"/>
      <w:szCs w:val="22"/>
    </w:rPr>
  </w:style>
  <w:style w:type="paragraph" w:customStyle="1" w:styleId="msonormal0">
    <w:name w:val="msonormal"/>
    <w:basedOn w:val="Normal"/>
    <w:rsid w:val="00321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0A1438934F040AEE5B5FE756C6D47" ma:contentTypeVersion="14" ma:contentTypeDescription="Create a new document." ma:contentTypeScope="" ma:versionID="3d1df15f3cde0020ec16e1fbc7cfbb10">
  <xsd:schema xmlns:xsd="http://www.w3.org/2001/XMLSchema" xmlns:xs="http://www.w3.org/2001/XMLSchema" xmlns:p="http://schemas.microsoft.com/office/2006/metadata/properties" xmlns:ns3="345b7599-717a-4721-a6d4-00f0094ef719" xmlns:ns4="e4a7aeb1-e8dc-4688-b66d-63550d90da8c" targetNamespace="http://schemas.microsoft.com/office/2006/metadata/properties" ma:root="true" ma:fieldsID="d0bdfa3e218b843d983d14b152a35c98" ns3:_="" ns4:_="">
    <xsd:import namespace="345b7599-717a-4721-a6d4-00f0094ef719"/>
    <xsd:import namespace="e4a7aeb1-e8dc-4688-b66d-63550d90d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7599-717a-4721-a6d4-00f0094ef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7aeb1-e8dc-4688-b66d-63550d90d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F78409-D87E-498D-B338-E12D3551B3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13310-2007-9844-A5E4-76267F3CC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349811-7171-4CE7-9BDB-A44B4E3FD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7599-717a-4721-a6d4-00f0094ef719"/>
    <ds:schemaRef ds:uri="e4a7aeb1-e8dc-4688-b66d-63550d90d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E1C0D2-04C1-4BEF-9128-24DBB59C1B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21</Words>
  <Characters>8504</Characters>
  <Application>Microsoft Office Word</Application>
  <DocSecurity>0</DocSecurity>
  <Lines>1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wardzik</dc:creator>
  <cp:keywords/>
  <dc:description/>
  <cp:lastModifiedBy>Erica Twardzik</cp:lastModifiedBy>
  <cp:revision>5</cp:revision>
  <dcterms:created xsi:type="dcterms:W3CDTF">2023-03-07T20:32:00Z</dcterms:created>
  <dcterms:modified xsi:type="dcterms:W3CDTF">2023-03-0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0A1438934F040AEE5B5FE756C6D47</vt:lpwstr>
  </property>
</Properties>
</file>